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E6094" w14:textId="77777777" w:rsidR="007E01A5" w:rsidRPr="000676B5" w:rsidRDefault="007E01A5" w:rsidP="007E01A5">
      <w:pPr>
        <w:spacing w:after="0"/>
        <w:jc w:val="both"/>
        <w:rPr>
          <w:b/>
          <w:sz w:val="36"/>
        </w:rPr>
      </w:pPr>
      <w:r w:rsidRPr="000676B5">
        <w:rPr>
          <w:b/>
          <w:sz w:val="36"/>
        </w:rPr>
        <w:t>Supplementary material</w:t>
      </w:r>
    </w:p>
    <w:p w14:paraId="44DEEDC9" w14:textId="77777777" w:rsidR="00F00FA6" w:rsidRDefault="00F00FA6" w:rsidP="007E01A5">
      <w:pPr>
        <w:spacing w:after="0"/>
        <w:jc w:val="both"/>
        <w:rPr>
          <w:b/>
          <w:sz w:val="36"/>
        </w:rPr>
      </w:pPr>
      <w:r w:rsidRPr="00F00FA6">
        <w:rPr>
          <w:b/>
          <w:sz w:val="36"/>
        </w:rPr>
        <w:t xml:space="preserve">S1 Protocol. Experimental Protocol to study leaf breakdown in four climate conditions  </w:t>
      </w:r>
    </w:p>
    <w:p w14:paraId="07BD2EE9" w14:textId="03AAA740" w:rsidR="007E01A5" w:rsidRPr="00F00FA6" w:rsidRDefault="007E01A5" w:rsidP="007E01A5">
      <w:pPr>
        <w:spacing w:after="0"/>
        <w:jc w:val="both"/>
      </w:pPr>
      <w:r w:rsidRPr="00F00FA6">
        <w:t>1- Microcosms</w:t>
      </w:r>
    </w:p>
    <w:p w14:paraId="7FBD4ECC" w14:textId="627E093A" w:rsidR="007E01A5" w:rsidRPr="00CA1F91" w:rsidRDefault="007E01A5" w:rsidP="007E01A5">
      <w:pPr>
        <w:pStyle w:val="PargrafodaLista"/>
        <w:numPr>
          <w:ilvl w:val="0"/>
          <w:numId w:val="3"/>
        </w:numPr>
        <w:spacing w:after="0" w:line="259" w:lineRule="auto"/>
        <w:jc w:val="both"/>
      </w:pPr>
      <w:r>
        <w:t>The e</w:t>
      </w:r>
      <w:r w:rsidRPr="00CA1F91">
        <w:t xml:space="preserve">xperiment was performed in four </w:t>
      </w:r>
      <w:r>
        <w:t xml:space="preserve">similar </w:t>
      </w:r>
      <w:r w:rsidRPr="00CA1F91">
        <w:t xml:space="preserve">microcosm chambers (4.05 m </w:t>
      </w:r>
      <w:r>
        <w:t>×</w:t>
      </w:r>
      <w:r w:rsidRPr="00CA1F91">
        <w:t xml:space="preserve"> 2.94 m) that simulated air temperature and CO</w:t>
      </w:r>
      <w:r w:rsidRPr="00E76B07">
        <w:rPr>
          <w:vertAlign w:val="subscript"/>
        </w:rPr>
        <w:t>2</w:t>
      </w:r>
      <w:r w:rsidRPr="00CA1F91">
        <w:t xml:space="preserve"> changes in relation to a real-time control following current conditions from Manaus (Amazonas, Brazil; see </w:t>
      </w:r>
      <w:r w:rsidR="00B802D1">
        <w:t xml:space="preserve">S1 </w:t>
      </w:r>
      <w:r>
        <w:t>Fig</w:t>
      </w:r>
      <w:r w:rsidRPr="00CA1F91">
        <w:t>)</w:t>
      </w:r>
      <w:r w:rsidRPr="00CA1F91">
        <w:rPr>
          <w:noProof/>
        </w:rPr>
        <w:t>.</w:t>
      </w:r>
    </w:p>
    <w:p w14:paraId="1C84E41E" w14:textId="77777777" w:rsidR="007E01A5" w:rsidRPr="00CA1F91" w:rsidRDefault="007E01A5" w:rsidP="007E01A5">
      <w:pPr>
        <w:pStyle w:val="PargrafodaLista"/>
        <w:numPr>
          <w:ilvl w:val="1"/>
          <w:numId w:val="3"/>
        </w:numPr>
        <w:spacing w:after="0" w:line="259" w:lineRule="auto"/>
        <w:jc w:val="both"/>
      </w:pPr>
      <w:r w:rsidRPr="00CA1F91">
        <w:t>Antechambers have two doors, and each door open</w:t>
      </w:r>
      <w:r>
        <w:t>s</w:t>
      </w:r>
      <w:r w:rsidRPr="00CA1F91">
        <w:t xml:space="preserve"> only if the other is closed. This procedure is adopted to maintain the climatic conditions inside the chamber.</w:t>
      </w:r>
    </w:p>
    <w:p w14:paraId="31301E0E" w14:textId="77777777" w:rsidR="007E01A5" w:rsidRPr="00CA1F91" w:rsidRDefault="007E01A5" w:rsidP="007E01A5">
      <w:pPr>
        <w:pStyle w:val="PargrafodaLista"/>
        <w:numPr>
          <w:ilvl w:val="1"/>
          <w:numId w:val="3"/>
        </w:numPr>
        <w:spacing w:after="0" w:line="259" w:lineRule="auto"/>
        <w:jc w:val="both"/>
      </w:pPr>
      <w:r w:rsidRPr="00CA1F91">
        <w:t>P4 = doors to access antechamber and chamber.</w:t>
      </w:r>
    </w:p>
    <w:p w14:paraId="1DFDB9AF" w14:textId="77777777" w:rsidR="007E01A5" w:rsidRPr="00CA1F91" w:rsidRDefault="007E01A5" w:rsidP="007E01A5">
      <w:pPr>
        <w:pStyle w:val="PargrafodaLista"/>
        <w:numPr>
          <w:ilvl w:val="1"/>
          <w:numId w:val="3"/>
        </w:numPr>
        <w:spacing w:after="0" w:line="259" w:lineRule="auto"/>
        <w:jc w:val="both"/>
      </w:pPr>
      <w:r w:rsidRPr="00CA1F91">
        <w:t>P16 = door to access corridor from the microcosm chambers.</w:t>
      </w:r>
    </w:p>
    <w:p w14:paraId="29C923B3" w14:textId="58E24359" w:rsidR="007E01A5" w:rsidRDefault="007E01A5" w:rsidP="007E01A5">
      <w:pPr>
        <w:spacing w:after="0"/>
        <w:jc w:val="both"/>
      </w:pPr>
    </w:p>
    <w:p w14:paraId="7B3EA224" w14:textId="2CDF461A" w:rsidR="000676B5" w:rsidRDefault="000676B5" w:rsidP="007E01A5">
      <w:pPr>
        <w:spacing w:after="0"/>
        <w:jc w:val="both"/>
      </w:pPr>
    </w:p>
    <w:p w14:paraId="0C911336" w14:textId="77777777" w:rsidR="000676B5" w:rsidRDefault="000676B5" w:rsidP="007E01A5">
      <w:pPr>
        <w:spacing w:after="0"/>
        <w:jc w:val="both"/>
      </w:pPr>
    </w:p>
    <w:p w14:paraId="45A3FBAD" w14:textId="6BF881E4" w:rsidR="007E01A5" w:rsidRPr="00E76B07" w:rsidRDefault="001F7F62" w:rsidP="007E01A5">
      <w:pPr>
        <w:spacing w:after="0"/>
        <w:jc w:val="both"/>
        <w:rPr>
          <w:b/>
        </w:rPr>
      </w:pPr>
      <w:r>
        <w:rPr>
          <w:b/>
        </w:rPr>
        <w:t>S</w:t>
      </w:r>
      <w:r w:rsidR="00B802D1">
        <w:rPr>
          <w:b/>
        </w:rPr>
        <w:t>1</w:t>
      </w:r>
      <w:r>
        <w:rPr>
          <w:b/>
        </w:rPr>
        <w:t xml:space="preserve"> Fig</w:t>
      </w:r>
      <w:r w:rsidR="007E01A5">
        <w:rPr>
          <w:b/>
        </w:rPr>
        <w:t>. Architectural p</w:t>
      </w:r>
      <w:r w:rsidR="007E01A5" w:rsidRPr="007E01A5">
        <w:rPr>
          <w:b/>
        </w:rPr>
        <w:t>lan</w:t>
      </w:r>
      <w:r w:rsidR="007E01A5">
        <w:rPr>
          <w:b/>
        </w:rPr>
        <w:t xml:space="preserve"> of m</w:t>
      </w:r>
      <w:r w:rsidR="007E01A5" w:rsidRPr="007E01A5">
        <w:rPr>
          <w:b/>
        </w:rPr>
        <w:t xml:space="preserve">icrocosm </w:t>
      </w:r>
      <w:r w:rsidR="007E01A5">
        <w:rPr>
          <w:b/>
        </w:rPr>
        <w:t>chambers.</w:t>
      </w:r>
      <w:r w:rsidR="007E01A5" w:rsidRPr="007E01A5">
        <w:rPr>
          <w:b/>
        </w:rPr>
        <w:t xml:space="preserve"> </w:t>
      </w:r>
    </w:p>
    <w:p w14:paraId="3EFAF251" w14:textId="349AC833" w:rsidR="007E01A5" w:rsidRDefault="007E01A5" w:rsidP="007E01A5">
      <w:pPr>
        <w:spacing w:after="0"/>
        <w:jc w:val="both"/>
      </w:pPr>
    </w:p>
    <w:p w14:paraId="30FF0E3E" w14:textId="43D21F77" w:rsidR="000676B5" w:rsidRDefault="000676B5" w:rsidP="007E01A5">
      <w:pPr>
        <w:spacing w:after="0"/>
        <w:jc w:val="both"/>
      </w:pPr>
    </w:p>
    <w:p w14:paraId="6F0DE1E2" w14:textId="77777777" w:rsidR="000676B5" w:rsidRPr="00CA1F91" w:rsidRDefault="000676B5" w:rsidP="007E01A5">
      <w:pPr>
        <w:spacing w:after="0"/>
        <w:jc w:val="both"/>
      </w:pPr>
      <w:bookmarkStart w:id="0" w:name="_GoBack"/>
      <w:bookmarkEnd w:id="0"/>
    </w:p>
    <w:p w14:paraId="3C2ED86E" w14:textId="77777777" w:rsidR="007E01A5" w:rsidRPr="00CA1F91" w:rsidRDefault="007E01A5" w:rsidP="007E01A5">
      <w:pPr>
        <w:pStyle w:val="PargrafodaLista"/>
        <w:numPr>
          <w:ilvl w:val="0"/>
          <w:numId w:val="3"/>
        </w:numPr>
        <w:spacing w:after="0" w:line="259" w:lineRule="auto"/>
        <w:jc w:val="both"/>
      </w:pPr>
      <w:r w:rsidRPr="00CA1F91">
        <w:t xml:space="preserve">Chambers: </w:t>
      </w:r>
      <w:proofErr w:type="spellStart"/>
      <w:r w:rsidRPr="00CA1F91">
        <w:t>i</w:t>
      </w:r>
      <w:proofErr w:type="spellEnd"/>
      <w:r w:rsidRPr="00CA1F91">
        <w:t xml:space="preserve">) Control: real-time current conditions; ii) Light: increases of ~1.5°C and ~220 </w:t>
      </w:r>
      <w:proofErr w:type="spellStart"/>
      <w:r w:rsidRPr="00CA1F91">
        <w:t>ppm</w:t>
      </w:r>
      <w:r>
        <w:t>v</w:t>
      </w:r>
      <w:proofErr w:type="spellEnd"/>
      <w:r w:rsidRPr="00CA1F91">
        <w:t xml:space="preserve"> in relation to </w:t>
      </w:r>
      <w:r>
        <w:t xml:space="preserve">the </w:t>
      </w:r>
      <w:r w:rsidRPr="00CA1F91">
        <w:t xml:space="preserve">control condition; iii) Intermediate: increases of ~3.0°C in and ~420 </w:t>
      </w:r>
      <w:proofErr w:type="spellStart"/>
      <w:r w:rsidRPr="00CA1F91">
        <w:t>ppm</w:t>
      </w:r>
      <w:r>
        <w:t>v</w:t>
      </w:r>
      <w:proofErr w:type="spellEnd"/>
      <w:r w:rsidRPr="00CA1F91">
        <w:t xml:space="preserve"> in relation to </w:t>
      </w:r>
      <w:r>
        <w:t xml:space="preserve">the </w:t>
      </w:r>
      <w:r w:rsidRPr="00CA1F91">
        <w:t xml:space="preserve">control condition; iv) Extreme: increase of ~4.5°C and ~870 </w:t>
      </w:r>
      <w:proofErr w:type="spellStart"/>
      <w:r w:rsidRPr="00CA1F91">
        <w:t>ppm</w:t>
      </w:r>
      <w:r>
        <w:t>v</w:t>
      </w:r>
      <w:proofErr w:type="spellEnd"/>
      <w:r w:rsidRPr="00CA1F91">
        <w:t xml:space="preserve"> in relation to </w:t>
      </w:r>
      <w:r>
        <w:t xml:space="preserve">the </w:t>
      </w:r>
      <w:r w:rsidRPr="00CA1F91">
        <w:t>control condition (for temperature and CO</w:t>
      </w:r>
      <w:r w:rsidRPr="00E76B07">
        <w:rPr>
          <w:vertAlign w:val="subscript"/>
        </w:rPr>
        <w:t>2</w:t>
      </w:r>
      <w:r w:rsidRPr="00CA1F91">
        <w:t xml:space="preserve"> concentration, respectively).</w:t>
      </w:r>
    </w:p>
    <w:p w14:paraId="6C31C6FB" w14:textId="77777777" w:rsidR="007E01A5" w:rsidRPr="00CA1F91" w:rsidRDefault="007E01A5" w:rsidP="007E01A5">
      <w:pPr>
        <w:pStyle w:val="PargrafodaLista"/>
        <w:numPr>
          <w:ilvl w:val="0"/>
          <w:numId w:val="3"/>
        </w:numPr>
        <w:spacing w:after="0" w:line="259" w:lineRule="auto"/>
        <w:jc w:val="both"/>
      </w:pPr>
      <w:r w:rsidRPr="00CA1F91">
        <w:t>Temperature and CO</w:t>
      </w:r>
      <w:r w:rsidRPr="00E76B07">
        <w:rPr>
          <w:vertAlign w:val="subscript"/>
        </w:rPr>
        <w:t>2</w:t>
      </w:r>
      <w:r w:rsidRPr="00CA1F91">
        <w:t xml:space="preserve"> values were recorded every 2 min.</w:t>
      </w:r>
    </w:p>
    <w:p w14:paraId="4CAB6EEA" w14:textId="77777777" w:rsidR="007E01A5" w:rsidRPr="00CA1F91" w:rsidRDefault="007E01A5" w:rsidP="007E01A5">
      <w:pPr>
        <w:pStyle w:val="PargrafodaLista"/>
        <w:numPr>
          <w:ilvl w:val="0"/>
          <w:numId w:val="3"/>
        </w:numPr>
        <w:spacing w:after="0" w:line="259" w:lineRule="auto"/>
        <w:jc w:val="both"/>
      </w:pPr>
      <w:r w:rsidRPr="00CA1F91">
        <w:t>Humidity was approximately 70% in all chambers.</w:t>
      </w:r>
    </w:p>
    <w:p w14:paraId="67CAD7DA" w14:textId="77777777" w:rsidR="007E01A5" w:rsidRPr="00CA1F91" w:rsidRDefault="007E01A5" w:rsidP="007E01A5">
      <w:pPr>
        <w:pStyle w:val="PargrafodaLista"/>
        <w:numPr>
          <w:ilvl w:val="0"/>
          <w:numId w:val="3"/>
        </w:numPr>
        <w:spacing w:after="0" w:line="259" w:lineRule="auto"/>
        <w:jc w:val="both"/>
      </w:pPr>
      <w:r w:rsidRPr="00CA1F91">
        <w:t>The photoperiod of the chambers was 12 h light: 12 h dark.</w:t>
      </w:r>
    </w:p>
    <w:p w14:paraId="6BC7C605" w14:textId="77777777" w:rsidR="007E01A5" w:rsidRPr="00402B14" w:rsidRDefault="007E01A5" w:rsidP="007E01A5">
      <w:pPr>
        <w:spacing w:after="0"/>
        <w:jc w:val="both"/>
      </w:pPr>
    </w:p>
    <w:p w14:paraId="6A04A95F" w14:textId="77777777" w:rsidR="007E01A5" w:rsidRPr="00C652ED" w:rsidRDefault="007E01A5" w:rsidP="007E01A5">
      <w:pPr>
        <w:spacing w:after="0"/>
        <w:jc w:val="both"/>
      </w:pPr>
      <w:r w:rsidRPr="00C652ED">
        <w:t>2- Plants in the microcosms</w:t>
      </w:r>
    </w:p>
    <w:p w14:paraId="4FE28F95" w14:textId="77777777" w:rsidR="007E01A5" w:rsidRPr="00C652ED" w:rsidRDefault="007E01A5" w:rsidP="007E01A5">
      <w:pPr>
        <w:pStyle w:val="PargrafodaLista"/>
        <w:numPr>
          <w:ilvl w:val="0"/>
          <w:numId w:val="2"/>
        </w:numPr>
        <w:spacing w:after="0" w:line="259" w:lineRule="auto"/>
        <w:jc w:val="both"/>
      </w:pPr>
      <w:r w:rsidRPr="00C652ED">
        <w:t xml:space="preserve">Seedlings of ca. six months of </w:t>
      </w:r>
      <w:proofErr w:type="spellStart"/>
      <w:r w:rsidRPr="00E76B07">
        <w:rPr>
          <w:i/>
        </w:rPr>
        <w:t>Hevea</w:t>
      </w:r>
      <w:proofErr w:type="spellEnd"/>
      <w:r w:rsidRPr="00E76B07">
        <w:rPr>
          <w:i/>
        </w:rPr>
        <w:t xml:space="preserve"> </w:t>
      </w:r>
      <w:proofErr w:type="spellStart"/>
      <w:r w:rsidRPr="00E76B07">
        <w:rPr>
          <w:i/>
        </w:rPr>
        <w:t>spruceana</w:t>
      </w:r>
      <w:proofErr w:type="spellEnd"/>
      <w:r w:rsidRPr="00C652ED">
        <w:t xml:space="preserve"> collected in the field (</w:t>
      </w:r>
      <w:proofErr w:type="spellStart"/>
      <w:r w:rsidRPr="00C652ED">
        <w:t>Tarumã-Mirim</w:t>
      </w:r>
      <w:proofErr w:type="spellEnd"/>
      <w:r w:rsidRPr="00C652ED">
        <w:t xml:space="preserve">; 03°00’27.47” S, 60°12’14.97 W) and transplanted to plastic </w:t>
      </w:r>
      <w:r>
        <w:t>pots</w:t>
      </w:r>
      <w:r w:rsidRPr="00C652ED">
        <w:t xml:space="preserve"> (2.5 </w:t>
      </w:r>
      <w:r>
        <w:t>l</w:t>
      </w:r>
      <w:r w:rsidRPr="00C652ED">
        <w:t>). Each pot received a single individual with soil taken at the collection site. Pots were transported to a greenhouse (INPA), remaining in acclimation for one month.</w:t>
      </w:r>
    </w:p>
    <w:p w14:paraId="41AB1A73" w14:textId="77777777" w:rsidR="007E01A5" w:rsidRPr="00C652ED" w:rsidRDefault="007E01A5" w:rsidP="007E01A5">
      <w:pPr>
        <w:pStyle w:val="PargrafodaLista"/>
        <w:numPr>
          <w:ilvl w:val="0"/>
          <w:numId w:val="2"/>
        </w:numPr>
        <w:spacing w:after="0" w:line="259" w:lineRule="auto"/>
        <w:jc w:val="both"/>
      </w:pPr>
      <w:r w:rsidRPr="00C652ED">
        <w:t>Seedlings were distributed in the 4 climatic chambers (Control, Light, Intermediate, and Extreme), 20 seedlings per chamber, divided into two soil conditions (inundated and non-inundated; n=10).</w:t>
      </w:r>
    </w:p>
    <w:p w14:paraId="5C228704" w14:textId="77777777" w:rsidR="007E01A5" w:rsidRPr="00C652ED" w:rsidRDefault="007E01A5" w:rsidP="007E01A5">
      <w:pPr>
        <w:pStyle w:val="PargrafodaLista"/>
        <w:numPr>
          <w:ilvl w:val="0"/>
          <w:numId w:val="2"/>
        </w:numPr>
        <w:spacing w:after="0" w:line="259" w:lineRule="auto"/>
        <w:jc w:val="both"/>
      </w:pPr>
      <w:r w:rsidRPr="00C652ED">
        <w:t>Treatments were conducted over a 115</w:t>
      </w:r>
      <w:r>
        <w:t>-</w:t>
      </w:r>
      <w:r w:rsidRPr="00C652ED">
        <w:t>day period, during which fallen leaves were collected, air-dried and stored in an air-conditioned room (20</w:t>
      </w:r>
      <w:r w:rsidRPr="00C652ED">
        <w:rPr>
          <w:vertAlign w:val="superscript"/>
        </w:rPr>
        <w:t>o</w:t>
      </w:r>
      <w:r w:rsidRPr="00C652ED">
        <w:t>C).</w:t>
      </w:r>
    </w:p>
    <w:p w14:paraId="33A28B1B" w14:textId="77777777" w:rsidR="007E01A5" w:rsidRPr="00C652ED" w:rsidRDefault="007E01A5" w:rsidP="007E01A5">
      <w:pPr>
        <w:pStyle w:val="PargrafodaLista"/>
        <w:numPr>
          <w:ilvl w:val="0"/>
          <w:numId w:val="2"/>
        </w:numPr>
        <w:spacing w:after="0" w:line="259" w:lineRule="auto"/>
        <w:jc w:val="both"/>
      </w:pPr>
      <w:r w:rsidRPr="00C652ED">
        <w:t>Lea</w:t>
      </w:r>
      <w:r>
        <w:t>f</w:t>
      </w:r>
      <w:r w:rsidRPr="00C652ED">
        <w:t xml:space="preserve"> chemical composition </w:t>
      </w:r>
    </w:p>
    <w:p w14:paraId="7DBF5ECD" w14:textId="77777777" w:rsidR="007E01A5" w:rsidRPr="00CA1F91" w:rsidRDefault="007E01A5" w:rsidP="007E01A5">
      <w:pPr>
        <w:pStyle w:val="PargrafodaLista"/>
        <w:numPr>
          <w:ilvl w:val="1"/>
          <w:numId w:val="2"/>
        </w:numPr>
        <w:spacing w:after="0" w:line="259" w:lineRule="auto"/>
        <w:jc w:val="both"/>
      </w:pPr>
      <w:r w:rsidRPr="00CA1F91">
        <w:t xml:space="preserve">We used leaves </w:t>
      </w:r>
      <w:r>
        <w:t xml:space="preserve">that had </w:t>
      </w:r>
      <w:r w:rsidRPr="00CA1F91">
        <w:t xml:space="preserve">not </w:t>
      </w:r>
      <w:r>
        <w:t xml:space="preserve">been </w:t>
      </w:r>
      <w:r w:rsidRPr="00CA1F91">
        <w:t>incubated in the stream (non-leach</w:t>
      </w:r>
      <w:r>
        <w:t>ed</w:t>
      </w:r>
      <w:r w:rsidRPr="00CA1F91">
        <w:t xml:space="preserve"> and non-conditioned). </w:t>
      </w:r>
    </w:p>
    <w:p w14:paraId="31A4D011" w14:textId="77777777" w:rsidR="007E01A5" w:rsidRPr="00CA1F91" w:rsidRDefault="007E01A5" w:rsidP="007E01A5">
      <w:pPr>
        <w:pStyle w:val="PargrafodaLista"/>
        <w:numPr>
          <w:ilvl w:val="1"/>
          <w:numId w:val="2"/>
        </w:numPr>
        <w:spacing w:after="0" w:line="259" w:lineRule="auto"/>
        <w:jc w:val="both"/>
      </w:pPr>
      <w:r w:rsidRPr="00CA1F91">
        <w:lastRenderedPageBreak/>
        <w:t xml:space="preserve">Organic carbon (%) </w:t>
      </w:r>
    </w:p>
    <w:p w14:paraId="1ACEDDBE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jc w:val="both"/>
      </w:pPr>
      <w:r w:rsidRPr="00CA1F91">
        <w:t>Difference between mass use the ash</w:t>
      </w:r>
      <w:r>
        <w:t>-</w:t>
      </w:r>
      <w:r w:rsidRPr="00CA1F91">
        <w:t xml:space="preserve">free dry mass. </w:t>
      </w:r>
    </w:p>
    <w:p w14:paraId="0D1D7308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jc w:val="both"/>
      </w:pPr>
      <w:r w:rsidRPr="00CA1F91">
        <w:t>Leaves were oven-dried for 72 h (60</w:t>
      </w:r>
      <w:r w:rsidRPr="00CA1F91">
        <w:rPr>
          <w:vertAlign w:val="superscript"/>
        </w:rPr>
        <w:t>o</w:t>
      </w:r>
      <w:r w:rsidRPr="00CA1F91">
        <w:t>C). Posteriorly, leaves were muffled for 4 h (450</w:t>
      </w:r>
      <w:r w:rsidRPr="00CA1F91">
        <w:rPr>
          <w:vertAlign w:val="superscript"/>
        </w:rPr>
        <w:t>o</w:t>
      </w:r>
      <w:r w:rsidRPr="00CA1F91">
        <w:t>C).</w:t>
      </w:r>
    </w:p>
    <w:p w14:paraId="3DD2A571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ind w:hanging="181"/>
        <w:jc w:val="both"/>
      </w:pPr>
      <m:oMath>
        <m:r>
          <w:rPr>
            <w:rFonts w:ascii="Cambria Math" w:hAnsi="Cambria Math"/>
            <w:sz w:val="20"/>
          </w:rPr>
          <m:t xml:space="preserve">Organic carbon 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%</m:t>
            </m:r>
          </m:e>
        </m:d>
        <m:r>
          <w:rPr>
            <w:rFonts w:ascii="Cambria Math" w:hAnsi="Cambria Math"/>
            <w:sz w:val="20"/>
          </w:rPr>
          <m:t>=46.5 ×(oven-dried mass-muffled mass)</m:t>
        </m:r>
      </m:oMath>
    </w:p>
    <w:p w14:paraId="5521A7FB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jc w:val="both"/>
      </w:pPr>
      <w:r w:rsidRPr="00CA1F91">
        <w:t xml:space="preserve">Wetzel RG, Likens GE. Limnological analyses. New York, Springer-Verlag; 1991. </w:t>
      </w:r>
    </w:p>
    <w:p w14:paraId="0736306A" w14:textId="77777777" w:rsidR="007E01A5" w:rsidRPr="00CA1F91" w:rsidRDefault="007E01A5" w:rsidP="007E01A5">
      <w:pPr>
        <w:pStyle w:val="PargrafodaLista"/>
        <w:numPr>
          <w:ilvl w:val="1"/>
          <w:numId w:val="2"/>
        </w:numPr>
        <w:spacing w:after="0" w:line="259" w:lineRule="auto"/>
        <w:jc w:val="both"/>
      </w:pPr>
      <w:r w:rsidRPr="00CA1F91">
        <w:t>Nitrogen concentration (%)</w:t>
      </w:r>
    </w:p>
    <w:p w14:paraId="44EBF905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jc w:val="both"/>
      </w:pPr>
      <w:r w:rsidRPr="00CA1F91">
        <w:t>dry combustion and gas chromatography mass spectrometry analysis</w:t>
      </w:r>
    </w:p>
    <w:p w14:paraId="2BBD1C98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jc w:val="both"/>
      </w:pPr>
      <w:r w:rsidRPr="00C652ED">
        <w:t xml:space="preserve"> </w:t>
      </w:r>
      <w:r w:rsidRPr="00CA1F91">
        <w:rPr>
          <w:lang w:val="it-IT"/>
        </w:rPr>
        <w:t xml:space="preserve">Malavolta E, Vitti GC, Oliveira SA. </w:t>
      </w:r>
      <w:r w:rsidRPr="00022B40">
        <w:rPr>
          <w:lang w:val="pt-BR"/>
        </w:rPr>
        <w:t xml:space="preserve">Avaliação do estado nutricional das plantas: princípios e aplicações. </w:t>
      </w:r>
      <w:r w:rsidRPr="00CA1F91">
        <w:t xml:space="preserve">Piracicaba: </w:t>
      </w:r>
      <w:proofErr w:type="spellStart"/>
      <w:r w:rsidRPr="00CA1F91">
        <w:t>Potafos</w:t>
      </w:r>
      <w:proofErr w:type="spellEnd"/>
      <w:r w:rsidRPr="00CA1F91">
        <w:t>; 1997.</w:t>
      </w:r>
    </w:p>
    <w:p w14:paraId="10FEBCA7" w14:textId="77777777" w:rsidR="007E01A5" w:rsidRPr="00CA1F91" w:rsidRDefault="007E01A5" w:rsidP="007E01A5">
      <w:pPr>
        <w:pStyle w:val="PargrafodaLista"/>
        <w:numPr>
          <w:ilvl w:val="1"/>
          <w:numId w:val="2"/>
        </w:numPr>
        <w:spacing w:after="0" w:line="259" w:lineRule="auto"/>
        <w:jc w:val="both"/>
      </w:pPr>
      <w:r w:rsidRPr="00CA1F91">
        <w:t>Phosphorus concentration (%)</w:t>
      </w:r>
    </w:p>
    <w:p w14:paraId="17980672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jc w:val="both"/>
      </w:pPr>
      <w:r w:rsidRPr="00CA1F91">
        <w:t xml:space="preserve">nitric-perchloric digestion and subsequently, determined by spectrophotometry </w:t>
      </w:r>
    </w:p>
    <w:p w14:paraId="3E3C0A99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jc w:val="both"/>
      </w:pPr>
      <w:r w:rsidRPr="00C652ED">
        <w:rPr>
          <w:lang w:val="it-IT"/>
        </w:rPr>
        <w:t xml:space="preserve">Malavolta E, Vitti GC, Oliveira SA. </w:t>
      </w:r>
      <w:r w:rsidRPr="00022B40">
        <w:rPr>
          <w:lang w:val="pt-BR"/>
        </w:rPr>
        <w:t xml:space="preserve">Avaliação do estado nutricional das plantas: princípios e aplicações. </w:t>
      </w:r>
      <w:r w:rsidRPr="00CA1F91">
        <w:t xml:space="preserve">Piracicaba: </w:t>
      </w:r>
      <w:proofErr w:type="spellStart"/>
      <w:r w:rsidRPr="00CA1F91">
        <w:t>Potafos</w:t>
      </w:r>
      <w:proofErr w:type="spellEnd"/>
      <w:r w:rsidRPr="00CA1F91">
        <w:t>; 1997.</w:t>
      </w:r>
    </w:p>
    <w:p w14:paraId="206F587D" w14:textId="77777777" w:rsidR="007E01A5" w:rsidRPr="00CA1F91" w:rsidRDefault="007E01A5" w:rsidP="007E01A5">
      <w:pPr>
        <w:pStyle w:val="PargrafodaLista"/>
        <w:numPr>
          <w:ilvl w:val="1"/>
          <w:numId w:val="2"/>
        </w:numPr>
        <w:spacing w:after="0" w:line="259" w:lineRule="auto"/>
        <w:jc w:val="both"/>
      </w:pPr>
      <w:r w:rsidRPr="00CA1F91">
        <w:t xml:space="preserve"> Cellulose and lignin (%)</w:t>
      </w:r>
    </w:p>
    <w:p w14:paraId="6AA28322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jc w:val="both"/>
      </w:pPr>
      <w:r w:rsidRPr="00CA1F91">
        <w:t xml:space="preserve">measured gravimetrically using acetone and sulfuric acid </w:t>
      </w:r>
    </w:p>
    <w:p w14:paraId="778D9361" w14:textId="77777777" w:rsidR="007E01A5" w:rsidRPr="00CA1F91" w:rsidRDefault="007E01A5" w:rsidP="007E01A5">
      <w:pPr>
        <w:pStyle w:val="PargrafodaLista"/>
        <w:numPr>
          <w:ilvl w:val="2"/>
          <w:numId w:val="2"/>
        </w:numPr>
        <w:spacing w:after="0" w:line="259" w:lineRule="auto"/>
        <w:jc w:val="both"/>
      </w:pPr>
      <w:r w:rsidRPr="00CA1F91">
        <w:t xml:space="preserve">Gessner MO. Proximate lignin and cellulose. In </w:t>
      </w:r>
      <w:proofErr w:type="spellStart"/>
      <w:r w:rsidRPr="00CA1F91">
        <w:t>Graça</w:t>
      </w:r>
      <w:proofErr w:type="spellEnd"/>
      <w:r w:rsidRPr="00CA1F91">
        <w:t xml:space="preserve"> MAS, </w:t>
      </w:r>
      <w:proofErr w:type="spellStart"/>
      <w:r w:rsidRPr="00CA1F91">
        <w:t>Barlocher</w:t>
      </w:r>
      <w:proofErr w:type="spellEnd"/>
      <w:r w:rsidRPr="00CA1F91">
        <w:t xml:space="preserve"> F, Gessner MO, editors. Methods to study litter decomposition. Dordrecht: Springer; 2005a.  pp. 115-120.</w:t>
      </w:r>
    </w:p>
    <w:p w14:paraId="0D5BDCE3" w14:textId="77777777" w:rsidR="007E01A5" w:rsidRPr="00CA1F91" w:rsidRDefault="007E01A5" w:rsidP="007E01A5">
      <w:pPr>
        <w:spacing w:after="0"/>
        <w:jc w:val="both"/>
      </w:pPr>
    </w:p>
    <w:p w14:paraId="1835B2A1" w14:textId="77777777" w:rsidR="007E01A5" w:rsidRPr="00CA1F91" w:rsidRDefault="007E01A5" w:rsidP="007E01A5">
      <w:pPr>
        <w:spacing w:after="0"/>
        <w:jc w:val="both"/>
      </w:pPr>
      <w:r w:rsidRPr="00CA1F91">
        <w:t>3- Leaf incubation</w:t>
      </w:r>
    </w:p>
    <w:p w14:paraId="5F128CE0" w14:textId="77777777" w:rsidR="007E01A5" w:rsidRPr="00CA1F91" w:rsidRDefault="007E01A5" w:rsidP="007E01A5">
      <w:pPr>
        <w:pStyle w:val="PargrafodaLista"/>
        <w:numPr>
          <w:ilvl w:val="0"/>
          <w:numId w:val="7"/>
        </w:numPr>
        <w:spacing w:after="0" w:line="259" w:lineRule="auto"/>
        <w:jc w:val="both"/>
      </w:pPr>
      <w:r w:rsidRPr="00CA1F91">
        <w:t>The air</w:t>
      </w:r>
      <w:r>
        <w:t>-</w:t>
      </w:r>
      <w:r w:rsidRPr="00CA1F91">
        <w:t xml:space="preserve">dried leaves </w:t>
      </w:r>
      <w:r>
        <w:t>from</w:t>
      </w:r>
      <w:r w:rsidRPr="00CA1F91">
        <w:t xml:space="preserve"> each treatment were </w:t>
      </w:r>
      <w:r>
        <w:t>plac</w:t>
      </w:r>
      <w:r w:rsidRPr="00CA1F91">
        <w:t xml:space="preserve">ed in litter bags </w:t>
      </w:r>
    </w:p>
    <w:p w14:paraId="65B344AA" w14:textId="77777777" w:rsidR="007E01A5" w:rsidRPr="00CA1F91" w:rsidRDefault="007E01A5" w:rsidP="007E01A5">
      <w:pPr>
        <w:pStyle w:val="PargrafodaLista"/>
        <w:numPr>
          <w:ilvl w:val="1"/>
          <w:numId w:val="3"/>
        </w:numPr>
        <w:spacing w:after="0" w:line="259" w:lineRule="auto"/>
        <w:jc w:val="both"/>
      </w:pPr>
      <w:r w:rsidRPr="00CA1F91">
        <w:t>10 leaves in each litter bag</w:t>
      </w:r>
    </w:p>
    <w:p w14:paraId="295E1F0D" w14:textId="77777777" w:rsidR="007E01A5" w:rsidRPr="00CA1F91" w:rsidRDefault="007E01A5" w:rsidP="007E01A5">
      <w:pPr>
        <w:pStyle w:val="PargrafodaLista"/>
        <w:numPr>
          <w:ilvl w:val="1"/>
          <w:numId w:val="3"/>
        </w:numPr>
        <w:spacing w:after="0" w:line="259" w:lineRule="auto"/>
        <w:jc w:val="both"/>
      </w:pPr>
      <w:r w:rsidRPr="00CA1F91">
        <w:t>Litter bag: mesh opening = 0.5 mm</w:t>
      </w:r>
    </w:p>
    <w:p w14:paraId="1ADA01C7" w14:textId="77777777" w:rsidR="007E01A5" w:rsidRPr="00CA1F91" w:rsidRDefault="007E01A5" w:rsidP="007E01A5">
      <w:pPr>
        <w:pStyle w:val="PargrafodaLista"/>
        <w:numPr>
          <w:ilvl w:val="1"/>
          <w:numId w:val="3"/>
        </w:numPr>
        <w:spacing w:after="0" w:line="259" w:lineRule="auto"/>
        <w:jc w:val="both"/>
      </w:pPr>
      <w:r w:rsidRPr="00CA1F91">
        <w:t xml:space="preserve">Litter bags were labeled and </w:t>
      </w:r>
      <w:r>
        <w:t xml:space="preserve">leaves from </w:t>
      </w:r>
      <w:r w:rsidRPr="00CA1F91">
        <w:t xml:space="preserve">different treatments were </w:t>
      </w:r>
      <w:r>
        <w:t>plac</w:t>
      </w:r>
      <w:r w:rsidRPr="00CA1F91">
        <w:t xml:space="preserve">ed in </w:t>
      </w:r>
      <w:r>
        <w:t>separate</w:t>
      </w:r>
      <w:r w:rsidRPr="00CA1F91">
        <w:t xml:space="preserve"> litter bags</w:t>
      </w:r>
    </w:p>
    <w:p w14:paraId="3882F0C8" w14:textId="77777777" w:rsidR="007E01A5" w:rsidRPr="00CA1F91" w:rsidRDefault="007E01A5" w:rsidP="007E01A5">
      <w:pPr>
        <w:pStyle w:val="PargrafodaLista"/>
        <w:numPr>
          <w:ilvl w:val="1"/>
          <w:numId w:val="3"/>
        </w:numPr>
        <w:spacing w:after="0" w:line="259" w:lineRule="auto"/>
        <w:jc w:val="both"/>
      </w:pPr>
      <w:r w:rsidRPr="00CA1F91">
        <w:t xml:space="preserve">We incubated leaves </w:t>
      </w:r>
      <w:r>
        <w:t>to</w:t>
      </w:r>
      <w:r w:rsidRPr="00CA1F91">
        <w:t xml:space="preserve"> leach soluble compounds and </w:t>
      </w:r>
      <w:r>
        <w:t xml:space="preserve">for </w:t>
      </w:r>
      <w:r w:rsidRPr="00CA1F91">
        <w:t>conditioning by microorganisms</w:t>
      </w:r>
    </w:p>
    <w:p w14:paraId="125BF90F" w14:textId="77777777" w:rsidR="007E01A5" w:rsidRPr="00CA1F91" w:rsidRDefault="007E01A5" w:rsidP="007E01A5">
      <w:pPr>
        <w:pStyle w:val="PargrafodaLista"/>
        <w:numPr>
          <w:ilvl w:val="0"/>
          <w:numId w:val="7"/>
        </w:numPr>
        <w:spacing w:after="0" w:line="259" w:lineRule="auto"/>
        <w:jc w:val="both"/>
      </w:pPr>
      <w:r w:rsidRPr="00CA1F91">
        <w:t>The leaves were removed from the stream after 14 days</w:t>
      </w:r>
    </w:p>
    <w:p w14:paraId="6D6E641A" w14:textId="77777777" w:rsidR="007E01A5" w:rsidRPr="00CA1F91" w:rsidRDefault="007E01A5" w:rsidP="007E01A5">
      <w:pPr>
        <w:pStyle w:val="PargrafodaLista"/>
        <w:numPr>
          <w:ilvl w:val="0"/>
          <w:numId w:val="7"/>
        </w:numPr>
        <w:spacing w:after="0" w:line="259" w:lineRule="auto"/>
        <w:jc w:val="both"/>
      </w:pPr>
      <w:r w:rsidRPr="00CA1F91">
        <w:t>After remov</w:t>
      </w:r>
      <w:r>
        <w:t>al of the</w:t>
      </w:r>
      <w:r w:rsidRPr="00CA1F91">
        <w:t xml:space="preserve"> litter bags from </w:t>
      </w:r>
      <w:r>
        <w:t xml:space="preserve">the </w:t>
      </w:r>
      <w:r w:rsidRPr="00CA1F91">
        <w:t>stream they were placed individually in plastic bag</w:t>
      </w:r>
      <w:r>
        <w:t>s</w:t>
      </w:r>
      <w:r w:rsidRPr="00CA1F91">
        <w:t xml:space="preserve"> with stream water (enough to cover the leaves)</w:t>
      </w:r>
    </w:p>
    <w:p w14:paraId="3F03275E" w14:textId="77777777" w:rsidR="007E01A5" w:rsidRPr="00CA1F91" w:rsidRDefault="007E01A5" w:rsidP="007E01A5">
      <w:pPr>
        <w:pStyle w:val="PargrafodaLista"/>
        <w:numPr>
          <w:ilvl w:val="1"/>
          <w:numId w:val="7"/>
        </w:numPr>
        <w:spacing w:after="0" w:line="259" w:lineRule="auto"/>
        <w:jc w:val="both"/>
      </w:pPr>
      <w:r w:rsidRPr="00CA1F91">
        <w:t xml:space="preserve">The leaves were transported to the laboratory in a </w:t>
      </w:r>
      <w:r>
        <w:t>cooler</w:t>
      </w:r>
      <w:r w:rsidRPr="00CA1F91">
        <w:t xml:space="preserve"> containing ice</w:t>
      </w:r>
    </w:p>
    <w:p w14:paraId="770A069B" w14:textId="77777777" w:rsidR="007E01A5" w:rsidRPr="00CA1F91" w:rsidRDefault="007E01A5" w:rsidP="007E01A5">
      <w:pPr>
        <w:pStyle w:val="PargrafodaLista"/>
        <w:numPr>
          <w:ilvl w:val="0"/>
          <w:numId w:val="7"/>
        </w:numPr>
        <w:spacing w:after="0" w:line="259" w:lineRule="auto"/>
        <w:jc w:val="both"/>
      </w:pPr>
      <w:r w:rsidRPr="00CA1F91">
        <w:t xml:space="preserve">In the laboratory, the leaves were removed from the litter bags and discs </w:t>
      </w:r>
      <w:r>
        <w:t xml:space="preserve">were </w:t>
      </w:r>
      <w:r w:rsidRPr="00CA1F91">
        <w:t xml:space="preserve">cut from the leaves using </w:t>
      </w:r>
      <w:r>
        <w:t xml:space="preserve">a </w:t>
      </w:r>
      <w:r w:rsidRPr="00CA1F91">
        <w:t>cork borer</w:t>
      </w:r>
    </w:p>
    <w:p w14:paraId="56AC50C2" w14:textId="77777777" w:rsidR="007E01A5" w:rsidRPr="00CA1F91" w:rsidRDefault="007E01A5" w:rsidP="007E01A5">
      <w:pPr>
        <w:pStyle w:val="PargrafodaLista"/>
        <w:numPr>
          <w:ilvl w:val="1"/>
          <w:numId w:val="7"/>
        </w:numPr>
        <w:spacing w:after="0" w:line="259" w:lineRule="auto"/>
        <w:jc w:val="both"/>
      </w:pPr>
      <w:r w:rsidRPr="00CA1F91">
        <w:t>Disc diameter: 14 mm</w:t>
      </w:r>
    </w:p>
    <w:p w14:paraId="2BA30469" w14:textId="77777777" w:rsidR="007E01A5" w:rsidRPr="00CA1F91" w:rsidRDefault="007E01A5" w:rsidP="007E01A5">
      <w:pPr>
        <w:pStyle w:val="PargrafodaLista"/>
        <w:numPr>
          <w:ilvl w:val="1"/>
          <w:numId w:val="7"/>
        </w:numPr>
        <w:spacing w:after="0" w:line="259" w:lineRule="auto"/>
        <w:jc w:val="both"/>
      </w:pPr>
      <w:r w:rsidRPr="00CA1F91">
        <w:t>We avoided the midrib</w:t>
      </w:r>
      <w:r>
        <w:t>s of</w:t>
      </w:r>
      <w:r w:rsidRPr="00CA1F91">
        <w:t xml:space="preserve"> </w:t>
      </w:r>
      <w:r>
        <w:t>t</w:t>
      </w:r>
      <w:r w:rsidRPr="00CA1F91">
        <w:t>he leaves</w:t>
      </w:r>
    </w:p>
    <w:p w14:paraId="27ECF322" w14:textId="77777777" w:rsidR="007E01A5" w:rsidRPr="00CA1F91" w:rsidRDefault="007E01A5" w:rsidP="007E01A5">
      <w:pPr>
        <w:pStyle w:val="PargrafodaLista"/>
        <w:numPr>
          <w:ilvl w:val="0"/>
          <w:numId w:val="7"/>
        </w:numPr>
        <w:spacing w:after="0" w:line="259" w:lineRule="auto"/>
        <w:jc w:val="both"/>
      </w:pPr>
      <w:r w:rsidRPr="00CA1F91">
        <w:t>Leaf discs were frozen (24 hours) and</w:t>
      </w:r>
      <w:r>
        <w:t xml:space="preserve"> subsequent</w:t>
      </w:r>
      <w:r w:rsidRPr="00CA1F91">
        <w:t>ly were freeze dried (~ 24 hours)</w:t>
      </w:r>
    </w:p>
    <w:p w14:paraId="483821AA" w14:textId="77777777" w:rsidR="007E01A5" w:rsidRPr="00CA1F91" w:rsidRDefault="007E01A5" w:rsidP="007E01A5">
      <w:pPr>
        <w:pStyle w:val="PargrafodaLista"/>
        <w:numPr>
          <w:ilvl w:val="0"/>
          <w:numId w:val="7"/>
        </w:numPr>
        <w:spacing w:after="0" w:line="259" w:lineRule="auto"/>
        <w:jc w:val="both"/>
      </w:pPr>
      <w:r w:rsidRPr="00CA1F91">
        <w:t>After freeze dr</w:t>
      </w:r>
      <w:r>
        <w:t>ying</w:t>
      </w:r>
      <w:r w:rsidRPr="00CA1F91">
        <w:t xml:space="preserve">, the leaf discs were weighed </w:t>
      </w:r>
      <w:r>
        <w:t>o</w:t>
      </w:r>
      <w:r w:rsidRPr="00CA1F91">
        <w:t xml:space="preserve">n </w:t>
      </w:r>
      <w:r>
        <w:t xml:space="preserve">a </w:t>
      </w:r>
      <w:r w:rsidRPr="00CA1F91">
        <w:t xml:space="preserve">precision balance (accuracy = 10 µg) to obtain </w:t>
      </w:r>
      <w:r>
        <w:t xml:space="preserve">the </w:t>
      </w:r>
      <w:r w:rsidRPr="00CA1F91">
        <w:t>initial mass</w:t>
      </w:r>
    </w:p>
    <w:p w14:paraId="2C704715" w14:textId="77777777" w:rsidR="007E01A5" w:rsidRPr="00CA1F91" w:rsidRDefault="007E01A5" w:rsidP="007E01A5">
      <w:pPr>
        <w:spacing w:after="0"/>
        <w:jc w:val="both"/>
      </w:pPr>
    </w:p>
    <w:p w14:paraId="6A63BFAD" w14:textId="77777777" w:rsidR="007E01A5" w:rsidRPr="00CA1F91" w:rsidRDefault="007E01A5" w:rsidP="007E01A5">
      <w:pPr>
        <w:spacing w:after="0"/>
        <w:jc w:val="both"/>
      </w:pPr>
      <w:r w:rsidRPr="00CA1F91">
        <w:t xml:space="preserve">4- Sample of </w:t>
      </w:r>
      <w:proofErr w:type="spellStart"/>
      <w:r w:rsidRPr="00CA1F91">
        <w:rPr>
          <w:i/>
        </w:rPr>
        <w:t>Phylloicus</w:t>
      </w:r>
      <w:proofErr w:type="spellEnd"/>
      <w:r w:rsidRPr="00CA1F91">
        <w:rPr>
          <w:i/>
        </w:rPr>
        <w:t xml:space="preserve"> </w:t>
      </w:r>
      <w:proofErr w:type="spellStart"/>
      <w:r w:rsidRPr="00CA1F91">
        <w:rPr>
          <w:i/>
        </w:rPr>
        <w:t>elektoros</w:t>
      </w:r>
      <w:proofErr w:type="spellEnd"/>
      <w:r w:rsidRPr="00CA1F91">
        <w:rPr>
          <w:i/>
        </w:rPr>
        <w:t xml:space="preserve"> </w:t>
      </w:r>
      <w:r w:rsidRPr="00CA1F91">
        <w:t>(</w:t>
      </w:r>
      <w:proofErr w:type="spellStart"/>
      <w:r w:rsidRPr="00CA1F91">
        <w:t>Trichoptera</w:t>
      </w:r>
      <w:proofErr w:type="spellEnd"/>
      <w:r w:rsidRPr="00CA1F91">
        <w:t xml:space="preserve">: </w:t>
      </w:r>
      <w:proofErr w:type="spellStart"/>
      <w:r w:rsidRPr="00CA1F91">
        <w:t>Calamoceratidae</w:t>
      </w:r>
      <w:proofErr w:type="spellEnd"/>
      <w:r w:rsidRPr="00CA1F91">
        <w:t>)</w:t>
      </w:r>
    </w:p>
    <w:p w14:paraId="0FBD41E4" w14:textId="77777777" w:rsidR="007E01A5" w:rsidRPr="00CA1F91" w:rsidRDefault="007E01A5" w:rsidP="007E01A5">
      <w:pPr>
        <w:pStyle w:val="PargrafodaLista"/>
        <w:numPr>
          <w:ilvl w:val="0"/>
          <w:numId w:val="6"/>
        </w:numPr>
        <w:spacing w:after="0" w:line="259" w:lineRule="auto"/>
        <w:jc w:val="both"/>
      </w:pPr>
      <w:r w:rsidRPr="00CA1F91">
        <w:lastRenderedPageBreak/>
        <w:t xml:space="preserve">Individuals of </w:t>
      </w:r>
      <w:proofErr w:type="spellStart"/>
      <w:r w:rsidRPr="00CA1F91">
        <w:rPr>
          <w:i/>
        </w:rPr>
        <w:t>Phylloicus</w:t>
      </w:r>
      <w:proofErr w:type="spellEnd"/>
      <w:r w:rsidRPr="00CA1F91">
        <w:rPr>
          <w:i/>
        </w:rPr>
        <w:t xml:space="preserve"> </w:t>
      </w:r>
      <w:proofErr w:type="spellStart"/>
      <w:r w:rsidRPr="00CA1F91">
        <w:rPr>
          <w:i/>
        </w:rPr>
        <w:t>elektoros</w:t>
      </w:r>
      <w:proofErr w:type="spellEnd"/>
      <w:r w:rsidRPr="00CA1F91">
        <w:rPr>
          <w:i/>
        </w:rPr>
        <w:t xml:space="preserve"> </w:t>
      </w:r>
      <w:r w:rsidRPr="00CA1F91">
        <w:t>were sampled in leaf banks in pools in the Barro Branco stream (</w:t>
      </w:r>
      <w:proofErr w:type="spellStart"/>
      <w:r w:rsidRPr="00CA1F91">
        <w:t>Reserva</w:t>
      </w:r>
      <w:proofErr w:type="spellEnd"/>
      <w:r w:rsidRPr="00CA1F91">
        <w:t xml:space="preserve"> </w:t>
      </w:r>
      <w:proofErr w:type="spellStart"/>
      <w:r w:rsidRPr="00CA1F91">
        <w:t>Ducke</w:t>
      </w:r>
      <w:proofErr w:type="spellEnd"/>
      <w:r w:rsidRPr="00CA1F91">
        <w:t>, Manaus, Brazil)</w:t>
      </w:r>
    </w:p>
    <w:p w14:paraId="6A958CD6" w14:textId="77777777" w:rsidR="007E01A5" w:rsidRPr="00CA1F91" w:rsidRDefault="007E01A5" w:rsidP="007E01A5">
      <w:pPr>
        <w:pStyle w:val="PargrafodaLista"/>
        <w:numPr>
          <w:ilvl w:val="1"/>
          <w:numId w:val="6"/>
        </w:numPr>
        <w:spacing w:after="0" w:line="259" w:lineRule="auto"/>
        <w:jc w:val="both"/>
      </w:pPr>
      <w:r w:rsidRPr="00CA1F91">
        <w:t>Individuals were sampled manually</w:t>
      </w:r>
    </w:p>
    <w:p w14:paraId="0648D2C0" w14:textId="77777777" w:rsidR="007E01A5" w:rsidRPr="00CA1F91" w:rsidRDefault="007E01A5" w:rsidP="007E01A5">
      <w:pPr>
        <w:pStyle w:val="PargrafodaLista"/>
        <w:numPr>
          <w:ilvl w:val="1"/>
          <w:numId w:val="6"/>
        </w:numPr>
        <w:spacing w:after="0" w:line="259" w:lineRule="auto"/>
        <w:jc w:val="both"/>
      </w:pPr>
      <w:r w:rsidRPr="00CA1F91">
        <w:t>We avoided last</w:t>
      </w:r>
      <w:r>
        <w:t>-</w:t>
      </w:r>
      <w:r w:rsidRPr="00CA1F91">
        <w:t>instar</w:t>
      </w:r>
      <w:r>
        <w:t xml:space="preserve"> </w:t>
      </w:r>
      <w:r w:rsidRPr="00CA1F91">
        <w:t>individuals</w:t>
      </w:r>
      <w:r w:rsidRPr="00CA1F91" w:rsidDel="001669EC">
        <w:t xml:space="preserve"> </w:t>
      </w:r>
    </w:p>
    <w:p w14:paraId="32C9BD88" w14:textId="77777777" w:rsidR="007E01A5" w:rsidRPr="00CA1F91" w:rsidRDefault="007E01A5" w:rsidP="007E01A5">
      <w:pPr>
        <w:pStyle w:val="PargrafodaLista"/>
        <w:numPr>
          <w:ilvl w:val="2"/>
          <w:numId w:val="6"/>
        </w:numPr>
        <w:spacing w:after="0" w:line="259" w:lineRule="auto"/>
      </w:pPr>
      <w:r w:rsidRPr="00CA1F91">
        <w:t>Last</w:t>
      </w:r>
      <w:r>
        <w:t>-</w:t>
      </w:r>
      <w:r w:rsidRPr="00CA1F91">
        <w:t>instar individuals have morphological modifications</w:t>
      </w:r>
    </w:p>
    <w:p w14:paraId="0078E393" w14:textId="77777777" w:rsidR="007E01A5" w:rsidRPr="00CA1F91" w:rsidRDefault="007E01A5" w:rsidP="007E01A5">
      <w:pPr>
        <w:pStyle w:val="PargrafodaLista"/>
        <w:numPr>
          <w:ilvl w:val="2"/>
          <w:numId w:val="6"/>
        </w:numPr>
        <w:spacing w:after="0" w:line="259" w:lineRule="auto"/>
      </w:pPr>
      <w:r w:rsidRPr="00CA1F91">
        <w:t xml:space="preserve">Individuals </w:t>
      </w:r>
      <w:r>
        <w:t>about</w:t>
      </w:r>
      <w:r w:rsidRPr="00CA1F91">
        <w:t xml:space="preserve"> to pupate close the </w:t>
      </w:r>
      <w:r>
        <w:t xml:space="preserve">end of the </w:t>
      </w:r>
      <w:r w:rsidRPr="00CA1F91">
        <w:t xml:space="preserve">case with </w:t>
      </w:r>
      <w:r>
        <w:t xml:space="preserve">a </w:t>
      </w:r>
      <w:r w:rsidRPr="00CA1F91">
        <w:t>silk-like material</w:t>
      </w:r>
    </w:p>
    <w:p w14:paraId="38BF37B9" w14:textId="77777777" w:rsidR="007E01A5" w:rsidRPr="00CA1F91" w:rsidRDefault="007E01A5" w:rsidP="007E01A5">
      <w:pPr>
        <w:pStyle w:val="PargrafodaLista"/>
        <w:numPr>
          <w:ilvl w:val="0"/>
          <w:numId w:val="6"/>
        </w:numPr>
        <w:spacing w:after="0" w:line="259" w:lineRule="auto"/>
        <w:jc w:val="both"/>
      </w:pPr>
      <w:r w:rsidRPr="00CA1F91">
        <w:t xml:space="preserve">Individuals were transported to </w:t>
      </w:r>
      <w:r>
        <w:t xml:space="preserve">the </w:t>
      </w:r>
      <w:r w:rsidRPr="00CA1F91">
        <w:t xml:space="preserve">laboratory in </w:t>
      </w:r>
      <w:r>
        <w:t xml:space="preserve">cooler </w:t>
      </w:r>
      <w:r w:rsidRPr="00CA1F91">
        <w:t xml:space="preserve">with water and partially decomposed leaves from </w:t>
      </w:r>
      <w:r>
        <w:t xml:space="preserve">the </w:t>
      </w:r>
      <w:r w:rsidRPr="00CA1F91">
        <w:t>stream</w:t>
      </w:r>
    </w:p>
    <w:p w14:paraId="1AC98C54" w14:textId="77777777" w:rsidR="007E01A5" w:rsidRPr="00CA1F91" w:rsidRDefault="007E01A5" w:rsidP="007E01A5">
      <w:pPr>
        <w:pStyle w:val="PargrafodaLista"/>
        <w:numPr>
          <w:ilvl w:val="0"/>
          <w:numId w:val="6"/>
        </w:numPr>
        <w:spacing w:after="0" w:line="259" w:lineRule="auto"/>
        <w:jc w:val="both"/>
      </w:pPr>
      <w:r w:rsidRPr="00CA1F91">
        <w:t xml:space="preserve">In </w:t>
      </w:r>
      <w:r>
        <w:t xml:space="preserve">the </w:t>
      </w:r>
      <w:r w:rsidRPr="00CA1F91">
        <w:t xml:space="preserve">laboratory, individuals were acclimated </w:t>
      </w:r>
      <w:r>
        <w:t>for</w:t>
      </w:r>
      <w:r w:rsidRPr="00CA1F91">
        <w:t xml:space="preserve"> 48 h in a plastic container containing calcined sand (burned at 450°C </w:t>
      </w:r>
      <w:r>
        <w:t>for</w:t>
      </w:r>
      <w:r w:rsidRPr="00CA1F91">
        <w:t xml:space="preserve"> 4 h), bottled water (</w:t>
      </w:r>
      <w:proofErr w:type="spellStart"/>
      <w:r w:rsidRPr="00CA1F91">
        <w:t>ÁguaCrim</w:t>
      </w:r>
      <w:proofErr w:type="spellEnd"/>
      <w:r w:rsidRPr="00CA1F91">
        <w:t xml:space="preserve">®), and partially decomposed leaves from </w:t>
      </w:r>
      <w:r>
        <w:t xml:space="preserve">the </w:t>
      </w:r>
      <w:r w:rsidRPr="00CA1F91">
        <w:t>stream</w:t>
      </w:r>
    </w:p>
    <w:p w14:paraId="41192278" w14:textId="77777777" w:rsidR="007E01A5" w:rsidRPr="00CA1F91" w:rsidRDefault="007E01A5" w:rsidP="007E01A5">
      <w:pPr>
        <w:pStyle w:val="PargrafodaLista"/>
        <w:numPr>
          <w:ilvl w:val="1"/>
          <w:numId w:val="6"/>
        </w:numPr>
        <w:spacing w:after="0" w:line="259" w:lineRule="auto"/>
        <w:jc w:val="both"/>
      </w:pPr>
      <w:r>
        <w:t>R</w:t>
      </w:r>
      <w:r w:rsidRPr="00CA1F91">
        <w:t xml:space="preserve">oom </w:t>
      </w:r>
      <w:r>
        <w:t>t</w:t>
      </w:r>
      <w:r w:rsidRPr="00CA1F91">
        <w:t>emperature = ~25</w:t>
      </w:r>
      <w:r w:rsidRPr="00CA1F91">
        <w:rPr>
          <w:vertAlign w:val="superscript"/>
        </w:rPr>
        <w:t>o</w:t>
      </w:r>
      <w:r w:rsidRPr="00CA1F91">
        <w:t>C</w:t>
      </w:r>
    </w:p>
    <w:p w14:paraId="7C4C3905" w14:textId="77777777" w:rsidR="007E01A5" w:rsidRPr="00CA1F91" w:rsidRDefault="007E01A5" w:rsidP="007E01A5">
      <w:pPr>
        <w:pStyle w:val="PargrafodaLista"/>
        <w:numPr>
          <w:ilvl w:val="1"/>
          <w:numId w:val="6"/>
        </w:numPr>
        <w:spacing w:after="0" w:line="259" w:lineRule="auto"/>
        <w:jc w:val="both"/>
      </w:pPr>
      <w:r w:rsidRPr="00CA1F91">
        <w:t>Photoperiod = 12 h dark – 12 h light</w:t>
      </w:r>
    </w:p>
    <w:p w14:paraId="13347672" w14:textId="77777777" w:rsidR="007E01A5" w:rsidRPr="00CA1F91" w:rsidRDefault="007E01A5" w:rsidP="007E01A5">
      <w:pPr>
        <w:spacing w:after="0"/>
        <w:jc w:val="both"/>
      </w:pPr>
    </w:p>
    <w:p w14:paraId="5EB0B02E" w14:textId="77777777" w:rsidR="007E01A5" w:rsidRPr="00CA1F91" w:rsidRDefault="007E01A5" w:rsidP="007E01A5">
      <w:pPr>
        <w:spacing w:after="0"/>
        <w:jc w:val="both"/>
      </w:pPr>
      <w:r w:rsidRPr="00CA1F91">
        <w:t>5- Experiment preparation</w:t>
      </w:r>
    </w:p>
    <w:p w14:paraId="3B63BA77" w14:textId="5903E2A1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 xml:space="preserve">Weighed discs (n=5) were pinned and inserted in each arena (plastic bottles = 11.95 cm height </w:t>
      </w:r>
      <w:r>
        <w:t>×</w:t>
      </w:r>
      <w:r w:rsidRPr="00CA1F91">
        <w:t xml:space="preserve"> 9.80 cm diameter; 700 ml volume; </w:t>
      </w:r>
      <w:r w:rsidR="00B802D1">
        <w:t xml:space="preserve">S2 </w:t>
      </w:r>
      <w:r>
        <w:t>F</w:t>
      </w:r>
      <w:r w:rsidRPr="00CA1F91">
        <w:t>ig)</w:t>
      </w:r>
    </w:p>
    <w:p w14:paraId="7BF53454" w14:textId="2AA35224" w:rsidR="007E01A5" w:rsidRDefault="007E01A5" w:rsidP="007E01A5">
      <w:pPr>
        <w:pStyle w:val="PargrafodaLista"/>
        <w:spacing w:after="0"/>
        <w:ind w:left="0"/>
        <w:jc w:val="center"/>
      </w:pPr>
    </w:p>
    <w:p w14:paraId="5692FC2E" w14:textId="5FE14707" w:rsidR="000676B5" w:rsidRDefault="000676B5" w:rsidP="007E01A5">
      <w:pPr>
        <w:pStyle w:val="PargrafodaLista"/>
        <w:spacing w:after="0"/>
        <w:ind w:left="0"/>
        <w:jc w:val="center"/>
      </w:pPr>
    </w:p>
    <w:p w14:paraId="606EBAF9" w14:textId="77777777" w:rsidR="000676B5" w:rsidRPr="00CA1F91" w:rsidRDefault="000676B5" w:rsidP="007E01A5">
      <w:pPr>
        <w:pStyle w:val="PargrafodaLista"/>
        <w:spacing w:after="0"/>
        <w:ind w:left="0"/>
        <w:jc w:val="center"/>
      </w:pPr>
    </w:p>
    <w:p w14:paraId="661A9C98" w14:textId="30CAB2C3" w:rsidR="007E01A5" w:rsidRPr="00E76B07" w:rsidRDefault="001F7F62" w:rsidP="007E01A5">
      <w:pPr>
        <w:pStyle w:val="PargrafodaLista"/>
        <w:spacing w:after="0"/>
        <w:ind w:left="0"/>
        <w:jc w:val="both"/>
        <w:rPr>
          <w:b/>
        </w:rPr>
      </w:pPr>
      <w:r>
        <w:rPr>
          <w:b/>
        </w:rPr>
        <w:t>S</w:t>
      </w:r>
      <w:r w:rsidR="00B802D1">
        <w:rPr>
          <w:b/>
        </w:rPr>
        <w:t>2</w:t>
      </w:r>
      <w:r>
        <w:rPr>
          <w:b/>
        </w:rPr>
        <w:t xml:space="preserve"> Fig</w:t>
      </w:r>
      <w:r w:rsidR="007E01A5">
        <w:rPr>
          <w:b/>
        </w:rPr>
        <w:t xml:space="preserve">. Representation of arena used to perform experiments. This arena was used to obtain total and shredders leaf breakdown rates. </w:t>
      </w:r>
    </w:p>
    <w:p w14:paraId="25F64E7C" w14:textId="66195E61" w:rsidR="007E01A5" w:rsidRDefault="007E01A5" w:rsidP="007E01A5">
      <w:pPr>
        <w:pStyle w:val="PargrafodaLista"/>
        <w:spacing w:after="0"/>
        <w:jc w:val="both"/>
      </w:pPr>
    </w:p>
    <w:p w14:paraId="764692D1" w14:textId="0C7B4521" w:rsidR="000676B5" w:rsidRDefault="000676B5" w:rsidP="007E01A5">
      <w:pPr>
        <w:pStyle w:val="PargrafodaLista"/>
        <w:spacing w:after="0"/>
        <w:jc w:val="both"/>
      </w:pPr>
    </w:p>
    <w:p w14:paraId="7017B75C" w14:textId="77777777" w:rsidR="000676B5" w:rsidRPr="00CA1F91" w:rsidRDefault="000676B5" w:rsidP="007E01A5">
      <w:pPr>
        <w:pStyle w:val="PargrafodaLista"/>
        <w:spacing w:after="0"/>
        <w:jc w:val="both"/>
      </w:pPr>
    </w:p>
    <w:p w14:paraId="752DA7A9" w14:textId="30D7E92E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>Each arena contain</w:t>
      </w:r>
      <w:r>
        <w:t>ed</w:t>
      </w:r>
      <w:r w:rsidRPr="00CA1F91">
        <w:t xml:space="preserve"> bottled water (500 ml; </w:t>
      </w:r>
      <w:proofErr w:type="spellStart"/>
      <w:r w:rsidRPr="00CA1F91">
        <w:t>ÁguaCrim</w:t>
      </w:r>
      <w:proofErr w:type="spellEnd"/>
      <w:r w:rsidRPr="00CA1F91">
        <w:t xml:space="preserve">®), calcined sand (height </w:t>
      </w:r>
      <w:r>
        <w:t xml:space="preserve">= </w:t>
      </w:r>
      <w:r w:rsidRPr="00CA1F91">
        <w:t>~ 1</w:t>
      </w:r>
      <w:r>
        <w:t xml:space="preserve"> </w:t>
      </w:r>
      <w:r w:rsidRPr="00CA1F91">
        <w:t>cm) and constant aeration (low water mov</w:t>
      </w:r>
      <w:r>
        <w:t>ement</w:t>
      </w:r>
      <w:r w:rsidRPr="00CA1F91">
        <w:t xml:space="preserve">) by </w:t>
      </w:r>
      <w:r>
        <w:t xml:space="preserve">an </w:t>
      </w:r>
      <w:r w:rsidRPr="00CA1F91">
        <w:t>aquarium air pump.</w:t>
      </w:r>
    </w:p>
    <w:p w14:paraId="7385FC92" w14:textId="77777777" w:rsidR="007E01A5" w:rsidRPr="00CA1F91" w:rsidRDefault="007E01A5" w:rsidP="007E01A5">
      <w:pPr>
        <w:pStyle w:val="PargrafodaLista"/>
        <w:numPr>
          <w:ilvl w:val="1"/>
          <w:numId w:val="5"/>
        </w:numPr>
        <w:spacing w:after="0" w:line="259" w:lineRule="auto"/>
        <w:jc w:val="both"/>
      </w:pPr>
      <w:r w:rsidRPr="00CA1F91">
        <w:t>Calcined sand = muffle furnace (4</w:t>
      </w:r>
      <w:r>
        <w:t xml:space="preserve"> </w:t>
      </w:r>
      <w:r w:rsidRPr="00CA1F91">
        <w:t>h, 550</w:t>
      </w:r>
      <w:r>
        <w:t xml:space="preserve"> </w:t>
      </w:r>
      <w:proofErr w:type="spellStart"/>
      <w:r w:rsidRPr="00CA1F91">
        <w:rPr>
          <w:vertAlign w:val="superscript"/>
        </w:rPr>
        <w:t>o</w:t>
      </w:r>
      <w:r w:rsidRPr="00CA1F91">
        <w:t>C</w:t>
      </w:r>
      <w:proofErr w:type="spellEnd"/>
      <w:r w:rsidRPr="00CA1F91">
        <w:t>)</w:t>
      </w:r>
    </w:p>
    <w:p w14:paraId="763768BE" w14:textId="77777777" w:rsidR="007E01A5" w:rsidRPr="00CA1F91" w:rsidRDefault="007E01A5" w:rsidP="007E01A5">
      <w:pPr>
        <w:pStyle w:val="PargrafodaLista"/>
        <w:numPr>
          <w:ilvl w:val="1"/>
          <w:numId w:val="5"/>
        </w:numPr>
        <w:spacing w:after="0" w:line="259" w:lineRule="auto"/>
        <w:jc w:val="both"/>
      </w:pPr>
      <w:r w:rsidRPr="00CA1F91">
        <w:t xml:space="preserve">We included only one </w:t>
      </w:r>
      <w:proofErr w:type="spellStart"/>
      <w:r w:rsidRPr="00CA1F91">
        <w:rPr>
          <w:i/>
        </w:rPr>
        <w:t>Phylloicus</w:t>
      </w:r>
      <w:proofErr w:type="spellEnd"/>
      <w:r w:rsidRPr="00CA1F91">
        <w:rPr>
          <w:i/>
        </w:rPr>
        <w:t xml:space="preserve"> </w:t>
      </w:r>
      <w:proofErr w:type="spellStart"/>
      <w:r w:rsidRPr="00CA1F91">
        <w:rPr>
          <w:i/>
        </w:rPr>
        <w:t>elektoros</w:t>
      </w:r>
      <w:proofErr w:type="spellEnd"/>
      <w:r w:rsidRPr="00CA1F91">
        <w:rPr>
          <w:i/>
        </w:rPr>
        <w:t xml:space="preserve"> </w:t>
      </w:r>
      <w:r w:rsidRPr="00CA1F91">
        <w:t>in each arena.</w:t>
      </w:r>
    </w:p>
    <w:p w14:paraId="46BA3D08" w14:textId="77777777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>In each chamber, we included 15 arenas with leaf discs of plant</w:t>
      </w:r>
      <w:r>
        <w:t>s</w:t>
      </w:r>
      <w:r w:rsidRPr="00CA1F91">
        <w:t xml:space="preserve"> growing </w:t>
      </w:r>
      <w:r>
        <w:t>o</w:t>
      </w:r>
      <w:r w:rsidRPr="00CA1F91">
        <w:t>n each soil type (flooded and non-flooded). Each arena contain</w:t>
      </w:r>
      <w:r>
        <w:t>ed</w:t>
      </w:r>
      <w:r w:rsidRPr="00CA1F91">
        <w:t xml:space="preserve"> discs from plants growing in only one soil type</w:t>
      </w:r>
    </w:p>
    <w:p w14:paraId="71C4270E" w14:textId="77777777" w:rsidR="007E01A5" w:rsidRPr="00CA1F91" w:rsidRDefault="007E01A5" w:rsidP="007E01A5">
      <w:pPr>
        <w:pStyle w:val="PargrafodaLista"/>
        <w:numPr>
          <w:ilvl w:val="1"/>
          <w:numId w:val="5"/>
        </w:numPr>
        <w:spacing w:after="0" w:line="259" w:lineRule="auto"/>
        <w:jc w:val="both"/>
      </w:pPr>
      <w:r w:rsidRPr="00CA1F91">
        <w:t xml:space="preserve">In total, we used 120 arenas (4 chambers </w:t>
      </w:r>
      <w:r>
        <w:t>×</w:t>
      </w:r>
      <w:r w:rsidRPr="00CA1F91">
        <w:t xml:space="preserve"> 2 soil conditions </w:t>
      </w:r>
      <w:r>
        <w:t>×</w:t>
      </w:r>
      <w:r w:rsidRPr="00CA1F91">
        <w:t xml:space="preserve"> 15 replicates)</w:t>
      </w:r>
    </w:p>
    <w:p w14:paraId="0D1B4B69" w14:textId="4AEDC93A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 xml:space="preserve">In each chamber we used only leaves that </w:t>
      </w:r>
      <w:r>
        <w:t xml:space="preserve">had been </w:t>
      </w:r>
      <w:r w:rsidRPr="00CA1F91">
        <w:t xml:space="preserve">grown </w:t>
      </w:r>
      <w:r>
        <w:t>under</w:t>
      </w:r>
      <w:r w:rsidRPr="00CA1F91">
        <w:t xml:space="preserve"> th</w:t>
      </w:r>
      <w:r>
        <w:t>e</w:t>
      </w:r>
      <w:r w:rsidRPr="00CA1F91">
        <w:t xml:space="preserve"> temperature and CO</w:t>
      </w:r>
      <w:r w:rsidRPr="00CA1F91">
        <w:rPr>
          <w:vertAlign w:val="subscript"/>
        </w:rPr>
        <w:t>2</w:t>
      </w:r>
      <w:r w:rsidRPr="00CA1F91">
        <w:t xml:space="preserve"> conditions</w:t>
      </w:r>
      <w:r>
        <w:t xml:space="preserve"> of each chamber</w:t>
      </w:r>
      <w:r w:rsidRPr="00CA1F91">
        <w:t xml:space="preserve">. For example, in </w:t>
      </w:r>
      <w:r>
        <w:t xml:space="preserve">the </w:t>
      </w:r>
      <w:r w:rsidRPr="00CA1F91">
        <w:t>control chamber we ha</w:t>
      </w:r>
      <w:r>
        <w:t>d</w:t>
      </w:r>
      <w:r w:rsidRPr="00CA1F91">
        <w:t xml:space="preserve"> 30 arenas with leaf discs from plant</w:t>
      </w:r>
      <w:r>
        <w:t>s</w:t>
      </w:r>
      <w:r w:rsidRPr="00CA1F91">
        <w:t xml:space="preserve"> grown </w:t>
      </w:r>
      <w:r>
        <w:t>under</w:t>
      </w:r>
      <w:r w:rsidRPr="00CA1F91">
        <w:t xml:space="preserve"> control conditions (flooded soil = 15; non-flooded soil = 15, see </w:t>
      </w:r>
      <w:r w:rsidR="00B802D1">
        <w:t xml:space="preserve">S3 </w:t>
      </w:r>
      <w:r>
        <w:t>F</w:t>
      </w:r>
      <w:r w:rsidRPr="00CA1F91">
        <w:t>ig)</w:t>
      </w:r>
    </w:p>
    <w:p w14:paraId="6B28B06B" w14:textId="1C543DEB" w:rsidR="007E01A5" w:rsidRDefault="007E01A5" w:rsidP="007E01A5">
      <w:pPr>
        <w:spacing w:after="0"/>
        <w:jc w:val="center"/>
      </w:pPr>
    </w:p>
    <w:p w14:paraId="66D82F32" w14:textId="0E976E4E" w:rsidR="000676B5" w:rsidRDefault="000676B5" w:rsidP="007E01A5">
      <w:pPr>
        <w:spacing w:after="0"/>
        <w:jc w:val="center"/>
      </w:pPr>
    </w:p>
    <w:p w14:paraId="626F5158" w14:textId="77777777" w:rsidR="000676B5" w:rsidRPr="00CA1F91" w:rsidRDefault="000676B5" w:rsidP="007E01A5">
      <w:pPr>
        <w:spacing w:after="0"/>
        <w:jc w:val="center"/>
      </w:pPr>
    </w:p>
    <w:p w14:paraId="1304D855" w14:textId="771B162A" w:rsidR="007E01A5" w:rsidRPr="00E76B07" w:rsidRDefault="001F7F62" w:rsidP="007E01A5">
      <w:pPr>
        <w:spacing w:after="0"/>
        <w:jc w:val="both"/>
        <w:rPr>
          <w:b/>
        </w:rPr>
      </w:pPr>
      <w:r>
        <w:rPr>
          <w:b/>
        </w:rPr>
        <w:lastRenderedPageBreak/>
        <w:t>S</w:t>
      </w:r>
      <w:r w:rsidR="00B802D1">
        <w:rPr>
          <w:b/>
        </w:rPr>
        <w:t>3</w:t>
      </w:r>
      <w:r>
        <w:rPr>
          <w:b/>
        </w:rPr>
        <w:t xml:space="preserve"> Fig</w:t>
      </w:r>
      <w:r w:rsidR="007E01A5">
        <w:rPr>
          <w:b/>
        </w:rPr>
        <w:t xml:space="preserve">. </w:t>
      </w:r>
      <w:r w:rsidR="007E01A5" w:rsidRPr="007E01A5">
        <w:rPr>
          <w:b/>
        </w:rPr>
        <w:t xml:space="preserve">Sample design of shredder and microbial leaf-breakdown rates in treatments with leaf disks of </w:t>
      </w:r>
      <w:proofErr w:type="spellStart"/>
      <w:r w:rsidR="007E01A5" w:rsidRPr="007E01A5">
        <w:rPr>
          <w:b/>
          <w:i/>
        </w:rPr>
        <w:t>Hevea</w:t>
      </w:r>
      <w:proofErr w:type="spellEnd"/>
      <w:r w:rsidR="007E01A5" w:rsidRPr="007E01A5">
        <w:rPr>
          <w:b/>
          <w:i/>
        </w:rPr>
        <w:t xml:space="preserve"> </w:t>
      </w:r>
      <w:proofErr w:type="spellStart"/>
      <w:r w:rsidR="007E01A5" w:rsidRPr="007E01A5">
        <w:rPr>
          <w:b/>
          <w:i/>
        </w:rPr>
        <w:t>spruceana</w:t>
      </w:r>
      <w:proofErr w:type="spellEnd"/>
      <w:r w:rsidR="007E01A5" w:rsidRPr="007E01A5">
        <w:rPr>
          <w:b/>
        </w:rPr>
        <w:t xml:space="preserve"> under four climate cond</w:t>
      </w:r>
      <w:r w:rsidR="007E01A5">
        <w:rPr>
          <w:b/>
        </w:rPr>
        <w:t xml:space="preserve">itions during the experiment in </w:t>
      </w:r>
      <w:r w:rsidR="007E01A5" w:rsidRPr="007E01A5">
        <w:rPr>
          <w:b/>
        </w:rPr>
        <w:t>the Control, Light, Intermediate and Extreme treatments.</w:t>
      </w:r>
    </w:p>
    <w:p w14:paraId="3BEBF83D" w14:textId="639080D9" w:rsidR="007E01A5" w:rsidRDefault="007E01A5" w:rsidP="007E01A5">
      <w:pPr>
        <w:spacing w:after="0"/>
        <w:jc w:val="both"/>
      </w:pPr>
    </w:p>
    <w:p w14:paraId="39ABE38B" w14:textId="124515C1" w:rsidR="000676B5" w:rsidRDefault="000676B5" w:rsidP="007E01A5">
      <w:pPr>
        <w:spacing w:after="0"/>
        <w:jc w:val="both"/>
      </w:pPr>
    </w:p>
    <w:p w14:paraId="7F6040CF" w14:textId="77777777" w:rsidR="000676B5" w:rsidRPr="00CA1F91" w:rsidRDefault="000676B5" w:rsidP="007E01A5">
      <w:pPr>
        <w:spacing w:after="0"/>
        <w:jc w:val="both"/>
      </w:pPr>
    </w:p>
    <w:p w14:paraId="669F2150" w14:textId="77777777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 xml:space="preserve">Arenas were inspected daily to </w:t>
      </w:r>
      <w:r>
        <w:t>check</w:t>
      </w:r>
      <w:r w:rsidRPr="00CA1F91">
        <w:t xml:space="preserve"> shredder survival</w:t>
      </w:r>
    </w:p>
    <w:p w14:paraId="01CDDC26" w14:textId="77777777" w:rsidR="007E01A5" w:rsidRPr="00CA1F91" w:rsidRDefault="007E01A5" w:rsidP="007E01A5">
      <w:pPr>
        <w:pStyle w:val="PargrafodaLista"/>
        <w:numPr>
          <w:ilvl w:val="1"/>
          <w:numId w:val="5"/>
        </w:numPr>
        <w:spacing w:after="0" w:line="259" w:lineRule="auto"/>
        <w:jc w:val="both"/>
      </w:pPr>
      <w:r w:rsidRPr="00CA1F91">
        <w:t>In general, d</w:t>
      </w:r>
      <w:r>
        <w:t>ead</w:t>
      </w:r>
      <w:r w:rsidRPr="00CA1F91">
        <w:t xml:space="preserve"> individuals were not clinging to sand and leaf discs, and may be </w:t>
      </w:r>
      <w:r>
        <w:t>foun</w:t>
      </w:r>
      <w:r w:rsidRPr="00CA1F91">
        <w:t>d floating outside the case</w:t>
      </w:r>
    </w:p>
    <w:p w14:paraId="5183485D" w14:textId="77777777" w:rsidR="007E01A5" w:rsidRPr="00CA1F91" w:rsidRDefault="007E01A5" w:rsidP="007E01A5">
      <w:pPr>
        <w:pStyle w:val="PargrafodaLista"/>
        <w:numPr>
          <w:ilvl w:val="1"/>
          <w:numId w:val="5"/>
        </w:numPr>
        <w:spacing w:after="0" w:line="259" w:lineRule="auto"/>
        <w:jc w:val="both"/>
      </w:pPr>
      <w:r w:rsidRPr="00CA1F91">
        <w:t xml:space="preserve">Pupated individuals generally attached </w:t>
      </w:r>
      <w:r>
        <w:t>their</w:t>
      </w:r>
      <w:r w:rsidRPr="00CA1F91">
        <w:t xml:space="preserve"> case</w:t>
      </w:r>
      <w:r>
        <w:t>s to</w:t>
      </w:r>
      <w:r w:rsidRPr="00CA1F91">
        <w:t xml:space="preserve"> the side wall of the arena</w:t>
      </w:r>
    </w:p>
    <w:p w14:paraId="347BF839" w14:textId="77777777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>Arenas where the shredder pupated or died were not considered in the estimates of shredder survival (pupae) or leaf-breakdown rate</w:t>
      </w:r>
    </w:p>
    <w:p w14:paraId="12EE646C" w14:textId="77777777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 xml:space="preserve">We removed the individuals </w:t>
      </w:r>
      <w:r>
        <w:t>from</w:t>
      </w:r>
      <w:r w:rsidRPr="00CA1F91">
        <w:t xml:space="preserve"> the experiment when they ate 50% or more of the discs offered (visual determination)</w:t>
      </w:r>
    </w:p>
    <w:p w14:paraId="5E8F422C" w14:textId="77777777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>After removal of the arenas from the experiment, we removed the leaf discs and they were freeze dried (~ 24</w:t>
      </w:r>
      <w:r>
        <w:t xml:space="preserve"> </w:t>
      </w:r>
      <w:r w:rsidRPr="00CA1F91">
        <w:t>h)</w:t>
      </w:r>
    </w:p>
    <w:p w14:paraId="38EA8201" w14:textId="3A97C0BA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>Microbial leaf</w:t>
      </w:r>
      <w:r>
        <w:t xml:space="preserve"> </w:t>
      </w:r>
      <w:r w:rsidRPr="00CA1F91">
        <w:t xml:space="preserve">breakdown was calculated using leaf discs in litter bags (no shredders access; see </w:t>
      </w:r>
      <w:r w:rsidR="00B802D1">
        <w:t xml:space="preserve">S4 </w:t>
      </w:r>
      <w:r>
        <w:t>F</w:t>
      </w:r>
      <w:r w:rsidRPr="00CA1F91">
        <w:t>ig)</w:t>
      </w:r>
    </w:p>
    <w:p w14:paraId="178A290C" w14:textId="77777777" w:rsidR="007E01A5" w:rsidRPr="00CA1F91" w:rsidRDefault="007E01A5" w:rsidP="007E01A5">
      <w:pPr>
        <w:pStyle w:val="PargrafodaLista"/>
        <w:numPr>
          <w:ilvl w:val="1"/>
          <w:numId w:val="5"/>
        </w:numPr>
        <w:spacing w:after="0" w:line="259" w:lineRule="auto"/>
        <w:jc w:val="both"/>
      </w:pPr>
      <m:oMath>
        <m:r>
          <w:rPr>
            <w:rFonts w:ascii="Cambria Math" w:hAnsi="Cambria Math"/>
          </w:rPr>
          <m:t>Microbial leaf-breakdown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initial mass-final mass</m:t>
            </m:r>
          </m:num>
          <m:den>
            <m:r>
              <w:rPr>
                <w:rFonts w:ascii="Cambria Math" w:hAnsi="Cambria Math"/>
              </w:rPr>
              <m:t>exposure time</m:t>
            </m:r>
          </m:den>
        </m:f>
      </m:oMath>
    </w:p>
    <w:p w14:paraId="2A556C2E" w14:textId="77777777" w:rsidR="007E01A5" w:rsidRPr="00CA1F91" w:rsidRDefault="007E01A5" w:rsidP="007E01A5">
      <w:pPr>
        <w:pStyle w:val="PargrafodaLista"/>
        <w:numPr>
          <w:ilvl w:val="1"/>
          <w:numId w:val="5"/>
        </w:numPr>
        <w:spacing w:after="0" w:line="259" w:lineRule="auto"/>
        <w:jc w:val="both"/>
      </w:pPr>
      <w:r w:rsidRPr="00CA1F91">
        <w:t>Leaf discs used to calculate microbial leaf</w:t>
      </w:r>
      <w:r>
        <w:t xml:space="preserve"> </w:t>
      </w:r>
      <w:r w:rsidRPr="00CA1F91">
        <w:t xml:space="preserve">breakdown, </w:t>
      </w:r>
      <w:r>
        <w:t xml:space="preserve">were also subjected </w:t>
      </w:r>
      <w:r w:rsidRPr="00CA1F91">
        <w:t>to ergosterol determination (</w:t>
      </w:r>
      <w:r>
        <w:t xml:space="preserve">in </w:t>
      </w:r>
      <w:r w:rsidRPr="00CA1F91">
        <w:t>accord</w:t>
      </w:r>
      <w:r>
        <w:t xml:space="preserve"> with</w:t>
      </w:r>
      <w:r w:rsidRPr="00CA1F91">
        <w:t xml:space="preserve"> Gessner</w:t>
      </w:r>
      <w:r>
        <w:t xml:space="preserve">, </w:t>
      </w:r>
      <w:r w:rsidRPr="00CA1F91">
        <w:t>2005)</w:t>
      </w:r>
    </w:p>
    <w:p w14:paraId="2A23EABE" w14:textId="77777777" w:rsidR="007E01A5" w:rsidRDefault="007E01A5" w:rsidP="007E01A5">
      <w:pPr>
        <w:pStyle w:val="PargrafodaLista"/>
        <w:spacing w:after="0"/>
        <w:jc w:val="both"/>
      </w:pPr>
    </w:p>
    <w:p w14:paraId="30CE90DC" w14:textId="77777777" w:rsidR="000676B5" w:rsidRDefault="000676B5" w:rsidP="007E01A5">
      <w:pPr>
        <w:pStyle w:val="PargrafodaLista"/>
        <w:spacing w:after="0"/>
        <w:ind w:left="0"/>
        <w:jc w:val="both"/>
        <w:rPr>
          <w:b/>
        </w:rPr>
      </w:pPr>
    </w:p>
    <w:p w14:paraId="06773401" w14:textId="77777777" w:rsidR="000676B5" w:rsidRDefault="000676B5" w:rsidP="007E01A5">
      <w:pPr>
        <w:pStyle w:val="PargrafodaLista"/>
        <w:spacing w:after="0"/>
        <w:ind w:left="0"/>
        <w:jc w:val="both"/>
        <w:rPr>
          <w:b/>
        </w:rPr>
      </w:pPr>
    </w:p>
    <w:p w14:paraId="1FFE4927" w14:textId="7F9807FB" w:rsidR="007E01A5" w:rsidRPr="00E76B07" w:rsidRDefault="001F7F62" w:rsidP="007E01A5">
      <w:pPr>
        <w:pStyle w:val="PargrafodaLista"/>
        <w:spacing w:after="0"/>
        <w:ind w:left="0"/>
        <w:jc w:val="both"/>
        <w:rPr>
          <w:b/>
        </w:rPr>
      </w:pPr>
      <w:r>
        <w:rPr>
          <w:b/>
        </w:rPr>
        <w:t>S</w:t>
      </w:r>
      <w:r w:rsidR="00B802D1">
        <w:rPr>
          <w:b/>
        </w:rPr>
        <w:t>4</w:t>
      </w:r>
      <w:r>
        <w:rPr>
          <w:b/>
        </w:rPr>
        <w:t xml:space="preserve"> Fig</w:t>
      </w:r>
      <w:r w:rsidR="007E01A5">
        <w:rPr>
          <w:b/>
        </w:rPr>
        <w:t xml:space="preserve">. Representation of arena with litter bags. This arena was used to obtain microbial, total and shredders leaf breakdown rates. </w:t>
      </w:r>
    </w:p>
    <w:p w14:paraId="66C9B732" w14:textId="2612BBBE" w:rsidR="007E01A5" w:rsidRDefault="007E01A5" w:rsidP="007E01A5">
      <w:pPr>
        <w:pStyle w:val="PargrafodaLista"/>
        <w:spacing w:after="0" w:line="259" w:lineRule="auto"/>
        <w:jc w:val="both"/>
      </w:pPr>
    </w:p>
    <w:p w14:paraId="37B93666" w14:textId="5768C0BE" w:rsidR="000676B5" w:rsidRDefault="000676B5" w:rsidP="007E01A5">
      <w:pPr>
        <w:pStyle w:val="PargrafodaLista"/>
        <w:spacing w:after="0" w:line="259" w:lineRule="auto"/>
        <w:jc w:val="both"/>
      </w:pPr>
    </w:p>
    <w:p w14:paraId="141247AC" w14:textId="77777777" w:rsidR="000676B5" w:rsidRDefault="000676B5" w:rsidP="007E01A5">
      <w:pPr>
        <w:pStyle w:val="PargrafodaLista"/>
        <w:spacing w:after="0" w:line="259" w:lineRule="auto"/>
        <w:jc w:val="both"/>
      </w:pPr>
    </w:p>
    <w:p w14:paraId="6385E7C2" w14:textId="77777777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>Total leaf</w:t>
      </w:r>
      <w:r>
        <w:t xml:space="preserve"> </w:t>
      </w:r>
      <w:r w:rsidRPr="00CA1F91">
        <w:t>breakdown and shredder leaf</w:t>
      </w:r>
      <w:r>
        <w:t xml:space="preserve"> </w:t>
      </w:r>
      <w:r w:rsidRPr="00CA1F91">
        <w:t>breakdown were calculated using leaf discs exposed to shredders</w:t>
      </w:r>
    </w:p>
    <w:p w14:paraId="2318DB37" w14:textId="77777777" w:rsidR="007E01A5" w:rsidRPr="007E01A5" w:rsidRDefault="007E01A5" w:rsidP="007E01A5">
      <w:pPr>
        <w:pStyle w:val="PargrafodaLista"/>
        <w:numPr>
          <w:ilvl w:val="1"/>
          <w:numId w:val="5"/>
        </w:numPr>
        <w:spacing w:after="0" w:line="259" w:lineRule="auto"/>
        <w:jc w:val="both"/>
        <w:rPr>
          <w:sz w:val="22"/>
        </w:rPr>
      </w:pPr>
      <m:oMath>
        <m:r>
          <w:rPr>
            <w:rFonts w:ascii="Cambria Math" w:hAnsi="Cambria Math"/>
            <w:sz w:val="22"/>
          </w:rPr>
          <m:t>Total leaf-breakdown=</m:t>
        </m:r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r>
              <w:rPr>
                <w:rFonts w:ascii="Cambria Math" w:hAnsi="Cambria Math"/>
                <w:sz w:val="22"/>
              </w:rPr>
              <m:t>initial mass-final mass</m:t>
            </m:r>
          </m:num>
          <m:den>
            <m:r>
              <w:rPr>
                <w:rFonts w:ascii="Cambria Math" w:hAnsi="Cambria Math"/>
                <w:sz w:val="22"/>
              </w:rPr>
              <m:t>exposure time</m:t>
            </m:r>
          </m:den>
        </m:f>
      </m:oMath>
    </w:p>
    <w:p w14:paraId="0B9E8960" w14:textId="77777777" w:rsidR="007E01A5" w:rsidRPr="007E01A5" w:rsidRDefault="007E01A5" w:rsidP="007E01A5">
      <w:pPr>
        <w:pStyle w:val="PargrafodaLista"/>
        <w:numPr>
          <w:ilvl w:val="1"/>
          <w:numId w:val="5"/>
        </w:numPr>
        <w:spacing w:after="0" w:line="259" w:lineRule="auto"/>
        <w:jc w:val="both"/>
        <w:rPr>
          <w:sz w:val="20"/>
        </w:rPr>
      </w:pPr>
      <m:oMath>
        <m:r>
          <w:rPr>
            <w:rFonts w:ascii="Cambria Math" w:hAnsi="Cambria Math"/>
            <w:sz w:val="20"/>
          </w:rPr>
          <m:t>Shredders leaf-breakdown=(total leaf-breakdown)-(Microbial leaf-breakdown)</m:t>
        </m:r>
      </m:oMath>
    </w:p>
    <w:p w14:paraId="5C08EAC9" w14:textId="77777777" w:rsidR="007E01A5" w:rsidRPr="00CA1F91" w:rsidRDefault="007E01A5" w:rsidP="007E01A5">
      <w:pPr>
        <w:pStyle w:val="PargrafodaLista"/>
        <w:numPr>
          <w:ilvl w:val="0"/>
          <w:numId w:val="5"/>
        </w:numPr>
        <w:spacing w:after="0" w:line="259" w:lineRule="auto"/>
        <w:jc w:val="both"/>
      </w:pPr>
      <w:r w:rsidRPr="00CA1F91">
        <w:t xml:space="preserve">We </w:t>
      </w:r>
      <w:r>
        <w:t xml:space="preserve">made </w:t>
      </w:r>
      <w:r w:rsidRPr="00CA1F91">
        <w:t>daily measur</w:t>
      </w:r>
      <w:r>
        <w:t>ements of</w:t>
      </w:r>
      <w:r w:rsidRPr="00CA1F91">
        <w:t xml:space="preserve"> dissolved oxygen (mg</w:t>
      </w:r>
      <w:r>
        <w:t xml:space="preserve"> l</w:t>
      </w:r>
      <w:r w:rsidRPr="00E76B07">
        <w:rPr>
          <w:vertAlign w:val="superscript"/>
        </w:rPr>
        <w:t>-1</w:t>
      </w:r>
      <w:r w:rsidRPr="00CA1F91">
        <w:t>; oximetry TSI, model 55), pH (WTW, model PH90) and electrical conductivity (µS</w:t>
      </w:r>
      <w:r>
        <w:t xml:space="preserve"> </w:t>
      </w:r>
      <w:r w:rsidRPr="00CA1F91">
        <w:t>cm</w:t>
      </w:r>
      <w:r w:rsidRPr="00E76B07">
        <w:rPr>
          <w:vertAlign w:val="superscript"/>
        </w:rPr>
        <w:t>-1</w:t>
      </w:r>
      <w:r w:rsidRPr="00CA1F91">
        <w:t xml:space="preserve">; WTW, model LF90) </w:t>
      </w:r>
      <w:r>
        <w:t xml:space="preserve">of the </w:t>
      </w:r>
      <w:r w:rsidRPr="00CA1F91">
        <w:t>water in three arenas for each treatment, totaling 24 records per day</w:t>
      </w:r>
      <w:r>
        <w:t>.</w:t>
      </w:r>
    </w:p>
    <w:p w14:paraId="5D2402B9" w14:textId="77777777" w:rsidR="007E01A5" w:rsidRPr="007C0598" w:rsidRDefault="007E01A5" w:rsidP="007E01A5">
      <w:pPr>
        <w:spacing w:after="0" w:line="360" w:lineRule="auto"/>
        <w:contextualSpacing/>
      </w:pPr>
    </w:p>
    <w:p w14:paraId="2DD61ABA" w14:textId="7EE6F784" w:rsidR="003C05A8" w:rsidRPr="007E01A5" w:rsidRDefault="003C05A8" w:rsidP="007E01A5"/>
    <w:sectPr w:rsidR="003C05A8" w:rsidRPr="007E01A5" w:rsidSect="007E01A5">
      <w:pgSz w:w="12240" w:h="15840"/>
      <w:pgMar w:top="1412" w:right="1701" w:bottom="1412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1538E"/>
    <w:multiLevelType w:val="hybridMultilevel"/>
    <w:tmpl w:val="B892732C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46165"/>
    <w:multiLevelType w:val="hybridMultilevel"/>
    <w:tmpl w:val="7F8CBCD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59467C"/>
    <w:multiLevelType w:val="hybridMultilevel"/>
    <w:tmpl w:val="947A72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521BB1"/>
    <w:multiLevelType w:val="hybridMultilevel"/>
    <w:tmpl w:val="7756AC78"/>
    <w:lvl w:ilvl="0" w:tplc="0A6C33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68639E"/>
    <w:multiLevelType w:val="hybridMultilevel"/>
    <w:tmpl w:val="3DE85DD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B44E7"/>
    <w:multiLevelType w:val="hybridMultilevel"/>
    <w:tmpl w:val="DF2E735A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95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B96CCC"/>
    <w:multiLevelType w:val="hybridMultilevel"/>
    <w:tmpl w:val="1068AF9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6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8F"/>
    <w:rsid w:val="00064D21"/>
    <w:rsid w:val="000676B5"/>
    <w:rsid w:val="00104742"/>
    <w:rsid w:val="0010546C"/>
    <w:rsid w:val="00170D3B"/>
    <w:rsid w:val="001E45A8"/>
    <w:rsid w:val="001F7F62"/>
    <w:rsid w:val="00222950"/>
    <w:rsid w:val="00256240"/>
    <w:rsid w:val="00306C8F"/>
    <w:rsid w:val="00387917"/>
    <w:rsid w:val="003A0C94"/>
    <w:rsid w:val="003C05A8"/>
    <w:rsid w:val="003D3A73"/>
    <w:rsid w:val="00402B14"/>
    <w:rsid w:val="00415362"/>
    <w:rsid w:val="00437765"/>
    <w:rsid w:val="004A36E9"/>
    <w:rsid w:val="00506290"/>
    <w:rsid w:val="00671F90"/>
    <w:rsid w:val="006959A7"/>
    <w:rsid w:val="006F7150"/>
    <w:rsid w:val="007760A6"/>
    <w:rsid w:val="007E01A5"/>
    <w:rsid w:val="00827378"/>
    <w:rsid w:val="009E37D8"/>
    <w:rsid w:val="009F61D0"/>
    <w:rsid w:val="00A14750"/>
    <w:rsid w:val="00AF4B46"/>
    <w:rsid w:val="00B76B66"/>
    <w:rsid w:val="00B802D1"/>
    <w:rsid w:val="00BC68F0"/>
    <w:rsid w:val="00C1468A"/>
    <w:rsid w:val="00C652ED"/>
    <w:rsid w:val="00CA1F91"/>
    <w:rsid w:val="00DD40D5"/>
    <w:rsid w:val="00E0177A"/>
    <w:rsid w:val="00E900C3"/>
    <w:rsid w:val="00F00FA6"/>
    <w:rsid w:val="00F2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B907B2"/>
  <w15:docId w15:val="{D9FE3C3F-2D9F-4B0B-8C8C-3AB0B36F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1A5"/>
    <w:pPr>
      <w:spacing w:after="200" w:line="276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06C8F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10546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0546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0546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0546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0546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05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0546C"/>
    <w:rPr>
      <w:rFonts w:ascii="Tahoma" w:hAnsi="Tahoma" w:cs="Tahoma"/>
      <w:sz w:val="16"/>
      <w:szCs w:val="16"/>
    </w:rPr>
  </w:style>
  <w:style w:type="character" w:styleId="TextodoEspaoReservado">
    <w:name w:val="Placeholder Text"/>
    <w:basedOn w:val="Fontepargpadro"/>
    <w:uiPriority w:val="99"/>
    <w:semiHidden/>
    <w:rsid w:val="003C05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233</Words>
  <Characters>665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M</dc:creator>
  <cp:keywords/>
  <dc:description/>
  <cp:lastModifiedBy>RTM</cp:lastModifiedBy>
  <cp:revision>4</cp:revision>
  <dcterms:created xsi:type="dcterms:W3CDTF">2017-11-16T17:36:00Z</dcterms:created>
  <dcterms:modified xsi:type="dcterms:W3CDTF">2017-11-16T17:50:00Z</dcterms:modified>
</cp:coreProperties>
</file>